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219ABA" w14:textId="26EB91C8" w:rsidR="009F6068" w:rsidRPr="000B1932" w:rsidRDefault="00B1351C" w:rsidP="000B193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B1932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6568A0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</w:p>
    <w:p w14:paraId="62DB8AA8" w14:textId="5010AE86" w:rsidR="00EB53A4" w:rsidRPr="006568A0" w:rsidRDefault="002E660B" w:rsidP="006568A0">
      <w:pPr>
        <w:spacing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Table </w:t>
      </w:r>
      <w:r w:rsidR="0049779E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1</w:t>
      </w:r>
      <w:r w:rsidR="006568A0" w:rsidRPr="006568A0">
        <w:rPr>
          <w:rFonts w:ascii="Times New Roman" w:hAnsi="Times New Roman" w:cs="Times New Roman" w:hint="eastAsia"/>
          <w:b/>
          <w:bCs/>
          <w:iCs/>
          <w:sz w:val="24"/>
          <w:szCs w:val="24"/>
          <w:lang w:val="en-GB"/>
        </w:rPr>
        <w:t>.</w:t>
      </w:r>
      <w:r w:rsidR="006568A0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</w:t>
      </w:r>
      <w:proofErr w:type="gramStart"/>
      <w:r w:rsidR="006568A0" w:rsidRPr="00E8284C">
        <w:rPr>
          <w:rFonts w:ascii="Times New Roman" w:hAnsi="Times New Roman" w:cs="Times New Roman" w:hint="eastAsia"/>
          <w:bCs/>
          <w:iCs/>
          <w:sz w:val="24"/>
          <w:szCs w:val="24"/>
          <w:lang w:val="en-GB"/>
        </w:rPr>
        <w:t>Each</w:t>
      </w:r>
      <w:r w:rsidR="006568A0" w:rsidRPr="00E8284C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</w:t>
      </w:r>
      <w:r w:rsidR="00E91B34" w:rsidRPr="00E8284C">
        <w:rPr>
          <w:rFonts w:ascii="Times New Roman" w:hAnsi="Times New Roman" w:cs="Times New Roman"/>
          <w:bCs/>
          <w:iCs/>
          <w:sz w:val="24"/>
          <w:szCs w:val="24"/>
          <w:lang w:val="en-GB"/>
        </w:rPr>
        <w:t>event</w:t>
      </w:r>
      <w:r w:rsidR="006568A0" w:rsidRPr="00E8284C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</w:t>
      </w:r>
      <w:r w:rsidR="006568A0" w:rsidRPr="00E8284C">
        <w:rPr>
          <w:rFonts w:ascii="Times New Roman" w:hAnsi="Times New Roman" w:cs="Times New Roman" w:hint="eastAsia"/>
          <w:bCs/>
          <w:iCs/>
          <w:sz w:val="24"/>
          <w:szCs w:val="24"/>
          <w:lang w:val="en-GB"/>
        </w:rPr>
        <w:t>of</w:t>
      </w:r>
      <w:r w:rsidR="006568A0" w:rsidRPr="00E8284C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</w:t>
      </w:r>
      <w:r w:rsidR="006568A0" w:rsidRPr="00E8284C">
        <w:rPr>
          <w:rFonts w:ascii="Times New Roman" w:hAnsi="Times New Roman" w:cs="Times New Roman" w:hint="eastAsia"/>
          <w:bCs/>
          <w:iCs/>
          <w:sz w:val="24"/>
          <w:szCs w:val="24"/>
          <w:lang w:val="en-GB"/>
        </w:rPr>
        <w:t>atrial</w:t>
      </w:r>
      <w:r w:rsidR="006568A0" w:rsidRPr="00E8284C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</w:t>
      </w:r>
      <w:r w:rsidR="006568A0" w:rsidRPr="00E8284C">
        <w:rPr>
          <w:rFonts w:ascii="Times New Roman" w:hAnsi="Times New Roman" w:cs="Times New Roman" w:hint="eastAsia"/>
          <w:bCs/>
          <w:iCs/>
          <w:sz w:val="24"/>
          <w:szCs w:val="24"/>
          <w:lang w:val="en-GB"/>
        </w:rPr>
        <w:t>fibrillation</w:t>
      </w:r>
      <w:r w:rsidR="006568A0" w:rsidRPr="00E8284C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</w:t>
      </w:r>
      <w:r w:rsidR="006568A0" w:rsidRPr="00E8284C">
        <w:rPr>
          <w:rFonts w:ascii="Times New Roman" w:hAnsi="Times New Roman" w:cs="Times New Roman" w:hint="eastAsia"/>
          <w:bCs/>
          <w:iCs/>
          <w:sz w:val="24"/>
          <w:szCs w:val="24"/>
          <w:lang w:val="en-GB"/>
        </w:rPr>
        <w:t>detected</w:t>
      </w:r>
      <w:r w:rsidR="006568A0" w:rsidRPr="00E8284C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</w:t>
      </w:r>
      <w:r w:rsidR="006568A0" w:rsidRPr="00E8284C">
        <w:rPr>
          <w:rFonts w:ascii="Times New Roman" w:hAnsi="Times New Roman" w:cs="Times New Roman" w:hint="eastAsia"/>
          <w:bCs/>
          <w:iCs/>
          <w:sz w:val="24"/>
          <w:szCs w:val="24"/>
          <w:lang w:val="en-GB"/>
        </w:rPr>
        <w:t>by</w:t>
      </w:r>
      <w:r w:rsidR="006568A0" w:rsidRPr="00E8284C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</w:t>
      </w:r>
      <w:r w:rsidR="006568A0" w:rsidRPr="00E8284C">
        <w:rPr>
          <w:rFonts w:ascii="Times New Roman" w:hAnsi="Times New Roman" w:cs="Times New Roman" w:hint="eastAsia"/>
          <w:bCs/>
          <w:iCs/>
          <w:sz w:val="24"/>
          <w:szCs w:val="24"/>
          <w:lang w:val="en-GB"/>
        </w:rPr>
        <w:t>AT-Patch</w:t>
      </w:r>
      <w:r w:rsidR="00E8284C" w:rsidRPr="00E8284C">
        <w:rPr>
          <w:rFonts w:ascii="Times New Roman" w:hAnsi="Times New Roman" w:cs="Times New Roman"/>
          <w:bCs/>
          <w:iCs/>
          <w:sz w:val="24"/>
          <w:szCs w:val="24"/>
          <w:lang w:val="en-GB"/>
        </w:rPr>
        <w:t>.</w:t>
      </w:r>
      <w:proofErr w:type="gramEnd"/>
    </w:p>
    <w:tbl>
      <w:tblPr>
        <w:tblStyle w:val="PlainTable2"/>
        <w:tblW w:w="11969" w:type="dxa"/>
        <w:tblLook w:val="04A0" w:firstRow="1" w:lastRow="0" w:firstColumn="1" w:lastColumn="0" w:noHBand="0" w:noVBand="1"/>
      </w:tblPr>
      <w:tblGrid>
        <w:gridCol w:w="1271"/>
        <w:gridCol w:w="2165"/>
        <w:gridCol w:w="2235"/>
        <w:gridCol w:w="1950"/>
        <w:gridCol w:w="2174"/>
        <w:gridCol w:w="2174"/>
      </w:tblGrid>
      <w:tr w:rsidR="00E91B34" w:rsidRPr="001B155A" w14:paraId="4DDD0225" w14:textId="77777777" w:rsidTr="00E91B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223EAC05" w14:textId="77777777" w:rsidR="00E91B34" w:rsidRPr="00355FDF" w:rsidRDefault="00E91B34" w:rsidP="00E251EF">
            <w:pPr>
              <w:rPr>
                <w:rFonts w:ascii="Times New Roman" w:hAnsi="Times New Roman" w:cs="Times New Roman"/>
                <w:szCs w:val="20"/>
              </w:rPr>
            </w:pPr>
            <w:r w:rsidRPr="00355FDF">
              <w:rPr>
                <w:rFonts w:ascii="Times New Roman" w:hAnsi="Times New Roman" w:cs="Times New Roman"/>
                <w:szCs w:val="20"/>
              </w:rPr>
              <w:t>Subject No</w:t>
            </w:r>
          </w:p>
        </w:tc>
        <w:tc>
          <w:tcPr>
            <w:tcW w:w="2165" w:type="dxa"/>
            <w:noWrap/>
            <w:hideMark/>
          </w:tcPr>
          <w:p w14:paraId="595A04DF" w14:textId="77777777" w:rsidR="00E91B34" w:rsidRPr="00355FDF" w:rsidRDefault="00E91B34" w:rsidP="00E251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55FDF">
              <w:rPr>
                <w:rFonts w:ascii="Times New Roman" w:hAnsi="Times New Roman" w:cs="Times New Roman"/>
                <w:szCs w:val="20"/>
              </w:rPr>
              <w:t>AF starting time</w:t>
            </w:r>
          </w:p>
        </w:tc>
        <w:tc>
          <w:tcPr>
            <w:tcW w:w="2235" w:type="dxa"/>
            <w:noWrap/>
            <w:hideMark/>
          </w:tcPr>
          <w:p w14:paraId="6D79BCAB" w14:textId="77777777" w:rsidR="00E91B34" w:rsidRPr="00355FDF" w:rsidRDefault="00E91B34" w:rsidP="00E251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55FDF">
              <w:rPr>
                <w:rFonts w:ascii="Times New Roman" w:hAnsi="Times New Roman" w:cs="Times New Roman"/>
                <w:szCs w:val="20"/>
              </w:rPr>
              <w:t>AF termination time</w:t>
            </w:r>
          </w:p>
        </w:tc>
        <w:tc>
          <w:tcPr>
            <w:tcW w:w="1950" w:type="dxa"/>
            <w:noWrap/>
            <w:hideMark/>
          </w:tcPr>
          <w:p w14:paraId="7247EE45" w14:textId="7E57F3DA" w:rsidR="00E91B34" w:rsidRPr="00355FDF" w:rsidRDefault="00E91B34" w:rsidP="00E251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55FDF">
              <w:rPr>
                <w:rFonts w:ascii="Times New Roman" w:hAnsi="Times New Roman" w:cs="Times New Roman"/>
                <w:szCs w:val="20"/>
              </w:rPr>
              <w:t xml:space="preserve">Average heart rate (beat/min) </w:t>
            </w:r>
            <w:r>
              <w:rPr>
                <w:rFonts w:ascii="Times New Roman" w:hAnsi="Times New Roman" w:cs="Times New Roman" w:hint="eastAsia"/>
                <w:szCs w:val="20"/>
              </w:rPr>
              <w:t>during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AF</w:t>
            </w:r>
          </w:p>
        </w:tc>
        <w:tc>
          <w:tcPr>
            <w:tcW w:w="2174" w:type="dxa"/>
          </w:tcPr>
          <w:p w14:paraId="260BCDF0" w14:textId="0B2CB13D" w:rsidR="00E91B34" w:rsidRDefault="00E91B34" w:rsidP="00E251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verage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heart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rate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355FDF">
              <w:rPr>
                <w:rFonts w:ascii="Times New Roman" w:hAnsi="Times New Roman" w:cs="Times New Roman"/>
                <w:szCs w:val="20"/>
              </w:rPr>
              <w:t>(beat/min)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during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sinus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rhythm</w:t>
            </w:r>
          </w:p>
        </w:tc>
        <w:tc>
          <w:tcPr>
            <w:tcW w:w="2174" w:type="dxa"/>
          </w:tcPr>
          <w:p w14:paraId="4C8CBA89" w14:textId="65AFD859" w:rsidR="00E91B34" w:rsidRPr="00355FDF" w:rsidRDefault="00E91B34" w:rsidP="00E251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Longest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AF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event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time</w:t>
            </w:r>
          </w:p>
        </w:tc>
      </w:tr>
      <w:tr w:rsidR="00E91B34" w:rsidRPr="001B155A" w14:paraId="1EBCB86F" w14:textId="77777777" w:rsidTr="00E91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noWrap/>
            <w:hideMark/>
          </w:tcPr>
          <w:p w14:paraId="32A82041" w14:textId="77777777" w:rsidR="00E91B34" w:rsidRPr="001B155A" w:rsidRDefault="00E91B34" w:rsidP="00E251EF">
            <w:pPr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165" w:type="dxa"/>
            <w:noWrap/>
            <w:hideMark/>
          </w:tcPr>
          <w:p w14:paraId="76EA3D25" w14:textId="77777777" w:rsidR="00E91B34" w:rsidRPr="001B155A" w:rsidRDefault="00E91B34" w:rsidP="00E25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2021-02-05 14:05:00</w:t>
            </w:r>
          </w:p>
        </w:tc>
        <w:tc>
          <w:tcPr>
            <w:tcW w:w="2235" w:type="dxa"/>
            <w:noWrap/>
            <w:hideMark/>
          </w:tcPr>
          <w:p w14:paraId="1338A4FD" w14:textId="77777777" w:rsidR="00E91B34" w:rsidRPr="001B155A" w:rsidRDefault="00E91B34" w:rsidP="00E25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2021-02-05 18:50:00</w:t>
            </w:r>
          </w:p>
        </w:tc>
        <w:tc>
          <w:tcPr>
            <w:tcW w:w="1950" w:type="dxa"/>
            <w:noWrap/>
            <w:hideMark/>
          </w:tcPr>
          <w:p w14:paraId="7F1E2ACA" w14:textId="18F7DD01" w:rsidR="00E91B34" w:rsidRPr="001B155A" w:rsidRDefault="00E91B34" w:rsidP="00E25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64.77</w:t>
            </w:r>
          </w:p>
        </w:tc>
        <w:tc>
          <w:tcPr>
            <w:tcW w:w="2174" w:type="dxa"/>
            <w:vMerge w:val="restart"/>
          </w:tcPr>
          <w:p w14:paraId="3F988C51" w14:textId="5226A2AD" w:rsidR="00E91B34" w:rsidRPr="001A244C" w:rsidRDefault="00E91B34" w:rsidP="00E25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2"/>
                <w:shd w:val="clear" w:color="auto" w:fill="FFFFFF"/>
              </w:rPr>
              <w:t>63.03</w:t>
            </w:r>
          </w:p>
        </w:tc>
        <w:tc>
          <w:tcPr>
            <w:tcW w:w="2174" w:type="dxa"/>
            <w:vMerge w:val="restart"/>
          </w:tcPr>
          <w:p w14:paraId="435C8004" w14:textId="2DE8307A" w:rsidR="00E91B34" w:rsidRPr="001A244C" w:rsidRDefault="00E91B34" w:rsidP="00E25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A244C">
              <w:rPr>
                <w:rFonts w:ascii="Times New Roman" w:hAnsi="Times New Roman" w:cs="Times New Roman" w:hint="eastAsia"/>
                <w:color w:val="222222"/>
                <w:sz w:val="22"/>
                <w:shd w:val="clear" w:color="auto" w:fill="FFFFFF"/>
              </w:rPr>
              <w:t>2</w:t>
            </w:r>
            <w:r w:rsidRPr="001A244C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hr 45min</w:t>
            </w:r>
          </w:p>
          <w:p w14:paraId="4EA80460" w14:textId="77777777" w:rsidR="00E91B34" w:rsidRPr="001A244C" w:rsidRDefault="00E91B34" w:rsidP="00E25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E91B34" w:rsidRPr="001B155A" w14:paraId="24414A07" w14:textId="77777777" w:rsidTr="00E91B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hideMark/>
          </w:tcPr>
          <w:p w14:paraId="48FC40D5" w14:textId="77777777" w:rsidR="00E91B34" w:rsidRPr="001B155A" w:rsidRDefault="00E91B34" w:rsidP="00E251E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5" w:type="dxa"/>
            <w:noWrap/>
            <w:hideMark/>
          </w:tcPr>
          <w:p w14:paraId="1050024D" w14:textId="77777777" w:rsidR="00E91B34" w:rsidRPr="001B155A" w:rsidRDefault="00E91B34" w:rsidP="00E25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2021-02-06 1:45:00</w:t>
            </w:r>
          </w:p>
        </w:tc>
        <w:tc>
          <w:tcPr>
            <w:tcW w:w="2235" w:type="dxa"/>
            <w:noWrap/>
            <w:hideMark/>
          </w:tcPr>
          <w:p w14:paraId="6874EC0F" w14:textId="77777777" w:rsidR="00E91B34" w:rsidRPr="001B155A" w:rsidRDefault="00E91B34" w:rsidP="00E25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2021-02-06 1:51:00</w:t>
            </w:r>
          </w:p>
        </w:tc>
        <w:tc>
          <w:tcPr>
            <w:tcW w:w="1950" w:type="dxa"/>
            <w:noWrap/>
            <w:hideMark/>
          </w:tcPr>
          <w:p w14:paraId="6890DC1B" w14:textId="51DC2EE6" w:rsidR="00E91B34" w:rsidRPr="001B155A" w:rsidRDefault="00E91B34" w:rsidP="00E25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56.09</w:t>
            </w:r>
          </w:p>
        </w:tc>
        <w:tc>
          <w:tcPr>
            <w:tcW w:w="2174" w:type="dxa"/>
            <w:vMerge/>
          </w:tcPr>
          <w:p w14:paraId="28AA5098" w14:textId="77777777" w:rsidR="00E91B34" w:rsidRPr="001A244C" w:rsidRDefault="00E91B34" w:rsidP="00E25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4" w:type="dxa"/>
            <w:vMerge/>
          </w:tcPr>
          <w:p w14:paraId="1858DDCA" w14:textId="5A4BCAA7" w:rsidR="00E91B34" w:rsidRPr="001A244C" w:rsidRDefault="00E91B34" w:rsidP="00E25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E91B34" w:rsidRPr="001B155A" w14:paraId="316FA7F9" w14:textId="77777777" w:rsidTr="00E91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hideMark/>
          </w:tcPr>
          <w:p w14:paraId="77C1B87E" w14:textId="77777777" w:rsidR="00E91B34" w:rsidRPr="001B155A" w:rsidRDefault="00E91B34" w:rsidP="00E251E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5" w:type="dxa"/>
            <w:noWrap/>
            <w:hideMark/>
          </w:tcPr>
          <w:p w14:paraId="5DCFC4B0" w14:textId="77777777" w:rsidR="00E91B34" w:rsidRPr="001B155A" w:rsidRDefault="00E91B34" w:rsidP="00E25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2021-02-06 3:21:00</w:t>
            </w:r>
          </w:p>
        </w:tc>
        <w:tc>
          <w:tcPr>
            <w:tcW w:w="2235" w:type="dxa"/>
            <w:noWrap/>
            <w:hideMark/>
          </w:tcPr>
          <w:p w14:paraId="06B98B27" w14:textId="77777777" w:rsidR="00E91B34" w:rsidRPr="001B155A" w:rsidRDefault="00E91B34" w:rsidP="00E25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2021-02-06 3:55:00</w:t>
            </w:r>
          </w:p>
        </w:tc>
        <w:tc>
          <w:tcPr>
            <w:tcW w:w="1950" w:type="dxa"/>
            <w:noWrap/>
            <w:hideMark/>
          </w:tcPr>
          <w:p w14:paraId="171C0A46" w14:textId="2875F05D" w:rsidR="00E91B34" w:rsidRPr="001B155A" w:rsidRDefault="00E91B34" w:rsidP="00E25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47.38</w:t>
            </w:r>
          </w:p>
        </w:tc>
        <w:tc>
          <w:tcPr>
            <w:tcW w:w="2174" w:type="dxa"/>
            <w:vMerge/>
          </w:tcPr>
          <w:p w14:paraId="1B508264" w14:textId="77777777" w:rsidR="00E91B34" w:rsidRPr="001A244C" w:rsidRDefault="00E91B34" w:rsidP="00E25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4" w:type="dxa"/>
            <w:vMerge/>
          </w:tcPr>
          <w:p w14:paraId="29C2CE43" w14:textId="28E2AE96" w:rsidR="00E91B34" w:rsidRPr="001A244C" w:rsidRDefault="00E91B34" w:rsidP="00E25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E91B34" w:rsidRPr="001B155A" w14:paraId="54353134" w14:textId="77777777" w:rsidTr="00E91B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hideMark/>
          </w:tcPr>
          <w:p w14:paraId="238BC7D0" w14:textId="77777777" w:rsidR="00E91B34" w:rsidRPr="001B155A" w:rsidRDefault="00E91B34" w:rsidP="00E251E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5" w:type="dxa"/>
            <w:noWrap/>
            <w:hideMark/>
          </w:tcPr>
          <w:p w14:paraId="447D2D8F" w14:textId="77777777" w:rsidR="00E91B34" w:rsidRPr="001B155A" w:rsidRDefault="00E91B34" w:rsidP="00E25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2021-02-06 8:53:00</w:t>
            </w:r>
          </w:p>
        </w:tc>
        <w:tc>
          <w:tcPr>
            <w:tcW w:w="2235" w:type="dxa"/>
            <w:noWrap/>
            <w:hideMark/>
          </w:tcPr>
          <w:p w14:paraId="1149AD3B" w14:textId="77777777" w:rsidR="00E91B34" w:rsidRPr="001B155A" w:rsidRDefault="00E91B34" w:rsidP="00E25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2021-02-06 8:56:00</w:t>
            </w:r>
          </w:p>
        </w:tc>
        <w:tc>
          <w:tcPr>
            <w:tcW w:w="1950" w:type="dxa"/>
            <w:noWrap/>
            <w:hideMark/>
          </w:tcPr>
          <w:p w14:paraId="52876196" w14:textId="4F92E77E" w:rsidR="00E91B34" w:rsidRPr="001B155A" w:rsidRDefault="00E91B34" w:rsidP="00E25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61.25</w:t>
            </w:r>
          </w:p>
        </w:tc>
        <w:tc>
          <w:tcPr>
            <w:tcW w:w="2174" w:type="dxa"/>
            <w:vMerge/>
          </w:tcPr>
          <w:p w14:paraId="73751233" w14:textId="77777777" w:rsidR="00E91B34" w:rsidRPr="001A244C" w:rsidRDefault="00E91B34" w:rsidP="00E25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4" w:type="dxa"/>
            <w:vMerge/>
          </w:tcPr>
          <w:p w14:paraId="2EB79754" w14:textId="7AA6FE42" w:rsidR="00E91B34" w:rsidRPr="001A244C" w:rsidRDefault="00E91B34" w:rsidP="00E25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E91B34" w:rsidRPr="001B155A" w14:paraId="7F87A7FC" w14:textId="77777777" w:rsidTr="00E91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hideMark/>
          </w:tcPr>
          <w:p w14:paraId="17AD80DE" w14:textId="77777777" w:rsidR="00E91B34" w:rsidRPr="001B155A" w:rsidRDefault="00E91B34" w:rsidP="00E251E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5" w:type="dxa"/>
            <w:noWrap/>
            <w:hideMark/>
          </w:tcPr>
          <w:p w14:paraId="76358A7B" w14:textId="77777777" w:rsidR="00E91B34" w:rsidRPr="001B155A" w:rsidRDefault="00E91B34" w:rsidP="00E25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2021-02-10 22:25:00</w:t>
            </w:r>
          </w:p>
        </w:tc>
        <w:tc>
          <w:tcPr>
            <w:tcW w:w="2235" w:type="dxa"/>
            <w:noWrap/>
            <w:hideMark/>
          </w:tcPr>
          <w:p w14:paraId="7F0E759C" w14:textId="77777777" w:rsidR="00E91B34" w:rsidRPr="001B155A" w:rsidRDefault="00E91B34" w:rsidP="00E25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2021-02-10 22:53:00</w:t>
            </w:r>
          </w:p>
        </w:tc>
        <w:tc>
          <w:tcPr>
            <w:tcW w:w="1950" w:type="dxa"/>
            <w:noWrap/>
            <w:hideMark/>
          </w:tcPr>
          <w:p w14:paraId="68C2D549" w14:textId="725591F5" w:rsidR="00E91B34" w:rsidRPr="001B155A" w:rsidRDefault="00E91B34" w:rsidP="00E25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60.85</w:t>
            </w:r>
          </w:p>
        </w:tc>
        <w:tc>
          <w:tcPr>
            <w:tcW w:w="2174" w:type="dxa"/>
            <w:vMerge/>
          </w:tcPr>
          <w:p w14:paraId="034723EE" w14:textId="77777777" w:rsidR="00E91B34" w:rsidRPr="001A244C" w:rsidRDefault="00E91B34" w:rsidP="00E25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4" w:type="dxa"/>
            <w:vMerge/>
          </w:tcPr>
          <w:p w14:paraId="157D35DA" w14:textId="6D4821D7" w:rsidR="00E91B34" w:rsidRPr="001A244C" w:rsidRDefault="00E91B34" w:rsidP="00E25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E91B34" w:rsidRPr="001B155A" w14:paraId="3AC9888F" w14:textId="77777777" w:rsidTr="00E91B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noWrap/>
            <w:hideMark/>
          </w:tcPr>
          <w:p w14:paraId="12446CCE" w14:textId="77777777" w:rsidR="00E91B34" w:rsidRPr="001B155A" w:rsidRDefault="00E91B34" w:rsidP="00E251EF">
            <w:pPr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165" w:type="dxa"/>
            <w:noWrap/>
            <w:hideMark/>
          </w:tcPr>
          <w:p w14:paraId="660ED0DB" w14:textId="77777777" w:rsidR="00E91B34" w:rsidRPr="001B155A" w:rsidRDefault="00E91B34" w:rsidP="00E25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2021-03-04 11:47:01</w:t>
            </w:r>
          </w:p>
        </w:tc>
        <w:tc>
          <w:tcPr>
            <w:tcW w:w="2235" w:type="dxa"/>
            <w:noWrap/>
            <w:hideMark/>
          </w:tcPr>
          <w:p w14:paraId="616F6056" w14:textId="77777777" w:rsidR="00E91B34" w:rsidRPr="001B155A" w:rsidRDefault="00E91B34" w:rsidP="00E25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2021-03-04 15:18:21</w:t>
            </w:r>
          </w:p>
        </w:tc>
        <w:tc>
          <w:tcPr>
            <w:tcW w:w="1950" w:type="dxa"/>
            <w:noWrap/>
            <w:hideMark/>
          </w:tcPr>
          <w:p w14:paraId="08CFA9F9" w14:textId="79B5E32C" w:rsidR="00E91B34" w:rsidRPr="001B155A" w:rsidRDefault="00E91B34" w:rsidP="00E25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73.76</w:t>
            </w:r>
          </w:p>
        </w:tc>
        <w:tc>
          <w:tcPr>
            <w:tcW w:w="2174" w:type="dxa"/>
            <w:vMerge w:val="restart"/>
          </w:tcPr>
          <w:p w14:paraId="5C3CA424" w14:textId="236CB0B0" w:rsidR="00E91B34" w:rsidRPr="001A244C" w:rsidRDefault="00E91B34" w:rsidP="00E25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2"/>
                <w:shd w:val="clear" w:color="auto" w:fill="FFFFFF"/>
              </w:rPr>
              <w:t>60.75</w:t>
            </w:r>
          </w:p>
        </w:tc>
        <w:tc>
          <w:tcPr>
            <w:tcW w:w="2174" w:type="dxa"/>
            <w:vMerge w:val="restart"/>
          </w:tcPr>
          <w:p w14:paraId="21B86A0F" w14:textId="5B3A0773" w:rsidR="00E91B34" w:rsidRPr="001A244C" w:rsidRDefault="00E91B34" w:rsidP="00E25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A244C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 xml:space="preserve">3hr 31min 20sec </w:t>
            </w:r>
          </w:p>
        </w:tc>
      </w:tr>
      <w:tr w:rsidR="00E91B34" w:rsidRPr="001B155A" w14:paraId="076A7FA5" w14:textId="77777777" w:rsidTr="00E91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hideMark/>
          </w:tcPr>
          <w:p w14:paraId="608897E2" w14:textId="77777777" w:rsidR="00E91B34" w:rsidRPr="001B155A" w:rsidRDefault="00E91B34" w:rsidP="00E251E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5" w:type="dxa"/>
            <w:noWrap/>
            <w:hideMark/>
          </w:tcPr>
          <w:p w14:paraId="7337B34F" w14:textId="77777777" w:rsidR="00E91B34" w:rsidRPr="001B155A" w:rsidRDefault="00E91B34" w:rsidP="00E25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2021-03-05 10:16:10</w:t>
            </w:r>
          </w:p>
        </w:tc>
        <w:tc>
          <w:tcPr>
            <w:tcW w:w="2235" w:type="dxa"/>
            <w:noWrap/>
            <w:hideMark/>
          </w:tcPr>
          <w:p w14:paraId="3AE6C15B" w14:textId="77777777" w:rsidR="00E91B34" w:rsidRPr="001B155A" w:rsidRDefault="00E91B34" w:rsidP="00E25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2021-03-05 11:16:00</w:t>
            </w:r>
          </w:p>
        </w:tc>
        <w:tc>
          <w:tcPr>
            <w:tcW w:w="1950" w:type="dxa"/>
            <w:noWrap/>
            <w:hideMark/>
          </w:tcPr>
          <w:p w14:paraId="41948A03" w14:textId="0F0E976D" w:rsidR="00E91B34" w:rsidRPr="001B155A" w:rsidRDefault="00E91B34" w:rsidP="00E25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73.87</w:t>
            </w:r>
          </w:p>
        </w:tc>
        <w:tc>
          <w:tcPr>
            <w:tcW w:w="2174" w:type="dxa"/>
            <w:vMerge/>
          </w:tcPr>
          <w:p w14:paraId="32453816" w14:textId="77777777" w:rsidR="00E91B34" w:rsidRPr="001A244C" w:rsidRDefault="00E91B34" w:rsidP="00E25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4" w:type="dxa"/>
            <w:vMerge/>
          </w:tcPr>
          <w:p w14:paraId="7A7F79A4" w14:textId="1D71CFFF" w:rsidR="00E91B34" w:rsidRPr="001A244C" w:rsidRDefault="00E91B34" w:rsidP="00E25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E91B34" w:rsidRPr="001B155A" w14:paraId="04C793D8" w14:textId="77777777" w:rsidTr="00E91B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hideMark/>
          </w:tcPr>
          <w:p w14:paraId="1BAF822F" w14:textId="77777777" w:rsidR="00E91B34" w:rsidRPr="001B155A" w:rsidRDefault="00E91B34" w:rsidP="00E251E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5" w:type="dxa"/>
            <w:noWrap/>
            <w:hideMark/>
          </w:tcPr>
          <w:p w14:paraId="3722031E" w14:textId="77777777" w:rsidR="00E91B34" w:rsidRPr="001B155A" w:rsidRDefault="00E91B34" w:rsidP="00E25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2021-03-05 11:16:08</w:t>
            </w:r>
          </w:p>
        </w:tc>
        <w:tc>
          <w:tcPr>
            <w:tcW w:w="2235" w:type="dxa"/>
            <w:noWrap/>
            <w:hideMark/>
          </w:tcPr>
          <w:p w14:paraId="2EDE58A9" w14:textId="77777777" w:rsidR="00E91B34" w:rsidRPr="001B155A" w:rsidRDefault="00E91B34" w:rsidP="00E25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2021-03-05 11:21:30</w:t>
            </w:r>
          </w:p>
        </w:tc>
        <w:tc>
          <w:tcPr>
            <w:tcW w:w="1950" w:type="dxa"/>
            <w:noWrap/>
            <w:hideMark/>
          </w:tcPr>
          <w:p w14:paraId="22FC1F2B" w14:textId="06B6097F" w:rsidR="00E91B34" w:rsidRPr="001B155A" w:rsidRDefault="00E91B34" w:rsidP="00E25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86.22</w:t>
            </w:r>
          </w:p>
        </w:tc>
        <w:tc>
          <w:tcPr>
            <w:tcW w:w="2174" w:type="dxa"/>
            <w:vMerge/>
          </w:tcPr>
          <w:p w14:paraId="313EBA49" w14:textId="77777777" w:rsidR="00E91B34" w:rsidRPr="001A244C" w:rsidRDefault="00E91B34" w:rsidP="00E25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4" w:type="dxa"/>
            <w:vMerge/>
          </w:tcPr>
          <w:p w14:paraId="3D446AF2" w14:textId="248584A7" w:rsidR="00E91B34" w:rsidRPr="001A244C" w:rsidRDefault="00E91B34" w:rsidP="00E25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E91B34" w:rsidRPr="001B155A" w14:paraId="235F23D5" w14:textId="77777777" w:rsidTr="00E91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hideMark/>
          </w:tcPr>
          <w:p w14:paraId="777F7558" w14:textId="77777777" w:rsidR="00E91B34" w:rsidRPr="001B155A" w:rsidRDefault="00E91B34" w:rsidP="00E251E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5" w:type="dxa"/>
            <w:noWrap/>
            <w:hideMark/>
          </w:tcPr>
          <w:p w14:paraId="6FC5B3CA" w14:textId="77777777" w:rsidR="00E91B34" w:rsidRPr="001B155A" w:rsidRDefault="00E91B34" w:rsidP="00E25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2021-03-10 9:48:12</w:t>
            </w:r>
          </w:p>
        </w:tc>
        <w:tc>
          <w:tcPr>
            <w:tcW w:w="2235" w:type="dxa"/>
            <w:noWrap/>
            <w:hideMark/>
          </w:tcPr>
          <w:p w14:paraId="0E8F5248" w14:textId="77777777" w:rsidR="00E91B34" w:rsidRPr="001B155A" w:rsidRDefault="00E91B34" w:rsidP="00E25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2021-03-10 10:17:00</w:t>
            </w:r>
          </w:p>
        </w:tc>
        <w:tc>
          <w:tcPr>
            <w:tcW w:w="1950" w:type="dxa"/>
            <w:noWrap/>
            <w:hideMark/>
          </w:tcPr>
          <w:p w14:paraId="2B545E69" w14:textId="0EBF9907" w:rsidR="00E91B34" w:rsidRPr="001B155A" w:rsidRDefault="00E91B34" w:rsidP="00E25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72.28</w:t>
            </w:r>
          </w:p>
        </w:tc>
        <w:tc>
          <w:tcPr>
            <w:tcW w:w="2174" w:type="dxa"/>
            <w:vMerge/>
          </w:tcPr>
          <w:p w14:paraId="35C69B37" w14:textId="77777777" w:rsidR="00E91B34" w:rsidRPr="001A244C" w:rsidRDefault="00E91B34" w:rsidP="00E25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4" w:type="dxa"/>
            <w:vMerge/>
          </w:tcPr>
          <w:p w14:paraId="5EB6BC35" w14:textId="4E7D3E29" w:rsidR="00E91B34" w:rsidRPr="001A244C" w:rsidRDefault="00E91B34" w:rsidP="00E25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E91B34" w:rsidRPr="001B155A" w14:paraId="3E1F63D9" w14:textId="77777777" w:rsidTr="00E91B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noWrap/>
            <w:hideMark/>
          </w:tcPr>
          <w:p w14:paraId="13EE6F69" w14:textId="77777777" w:rsidR="00E91B34" w:rsidRPr="001B155A" w:rsidRDefault="00E91B34" w:rsidP="00E251EF">
            <w:pPr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165" w:type="dxa"/>
            <w:noWrap/>
            <w:hideMark/>
          </w:tcPr>
          <w:p w14:paraId="3D34B821" w14:textId="77777777" w:rsidR="00E91B34" w:rsidRPr="001B155A" w:rsidRDefault="00E91B34" w:rsidP="00E25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2021-04-14 16:08:38</w:t>
            </w:r>
          </w:p>
        </w:tc>
        <w:tc>
          <w:tcPr>
            <w:tcW w:w="2235" w:type="dxa"/>
            <w:noWrap/>
            <w:hideMark/>
          </w:tcPr>
          <w:p w14:paraId="2A88B18A" w14:textId="77777777" w:rsidR="00E91B34" w:rsidRPr="001B155A" w:rsidRDefault="00E91B34" w:rsidP="00E25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2021-04-15 2:40:35</w:t>
            </w:r>
          </w:p>
        </w:tc>
        <w:tc>
          <w:tcPr>
            <w:tcW w:w="1950" w:type="dxa"/>
            <w:noWrap/>
            <w:hideMark/>
          </w:tcPr>
          <w:p w14:paraId="590FD605" w14:textId="19042B73" w:rsidR="00E91B34" w:rsidRPr="001B155A" w:rsidRDefault="00E91B34" w:rsidP="00E25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83.98</w:t>
            </w:r>
          </w:p>
        </w:tc>
        <w:tc>
          <w:tcPr>
            <w:tcW w:w="2174" w:type="dxa"/>
            <w:vMerge w:val="restart"/>
          </w:tcPr>
          <w:p w14:paraId="0D79A7B0" w14:textId="39DB95A3" w:rsidR="00E91B34" w:rsidRPr="001A244C" w:rsidRDefault="00350EBC" w:rsidP="00E25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2"/>
                <w:shd w:val="clear" w:color="auto" w:fill="FFFFFF"/>
              </w:rPr>
              <w:t>63.86</w:t>
            </w:r>
          </w:p>
        </w:tc>
        <w:tc>
          <w:tcPr>
            <w:tcW w:w="2174" w:type="dxa"/>
            <w:vMerge w:val="restart"/>
          </w:tcPr>
          <w:p w14:paraId="4F926451" w14:textId="1F3D4B2C" w:rsidR="00E91B34" w:rsidRPr="001A244C" w:rsidRDefault="00E91B34" w:rsidP="00E25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A244C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15hr 50min 36sec</w:t>
            </w:r>
          </w:p>
        </w:tc>
      </w:tr>
      <w:tr w:rsidR="00E91B34" w:rsidRPr="001B155A" w14:paraId="53575E31" w14:textId="77777777" w:rsidTr="00E91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hideMark/>
          </w:tcPr>
          <w:p w14:paraId="55464F4D" w14:textId="77777777" w:rsidR="00E91B34" w:rsidRPr="001B155A" w:rsidRDefault="00E91B34" w:rsidP="00E251E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5" w:type="dxa"/>
            <w:noWrap/>
            <w:hideMark/>
          </w:tcPr>
          <w:p w14:paraId="055D2427" w14:textId="77777777" w:rsidR="00E91B34" w:rsidRPr="001B155A" w:rsidRDefault="00E91B34" w:rsidP="00E25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2021-04-22 14:41:43</w:t>
            </w:r>
          </w:p>
        </w:tc>
        <w:tc>
          <w:tcPr>
            <w:tcW w:w="2235" w:type="dxa"/>
            <w:noWrap/>
            <w:hideMark/>
          </w:tcPr>
          <w:p w14:paraId="6140A436" w14:textId="77777777" w:rsidR="00E91B34" w:rsidRPr="001B155A" w:rsidRDefault="00E91B34" w:rsidP="00E25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2021-04-23 6:32:19</w:t>
            </w:r>
          </w:p>
        </w:tc>
        <w:tc>
          <w:tcPr>
            <w:tcW w:w="1950" w:type="dxa"/>
            <w:noWrap/>
            <w:hideMark/>
          </w:tcPr>
          <w:p w14:paraId="07E8A6BA" w14:textId="337E8D6C" w:rsidR="00E91B34" w:rsidRPr="001B155A" w:rsidRDefault="00E91B34" w:rsidP="00E25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85.93</w:t>
            </w:r>
          </w:p>
        </w:tc>
        <w:tc>
          <w:tcPr>
            <w:tcW w:w="2174" w:type="dxa"/>
            <w:vMerge/>
          </w:tcPr>
          <w:p w14:paraId="40CAB2E2" w14:textId="77777777" w:rsidR="00E91B34" w:rsidRPr="001A244C" w:rsidRDefault="00E91B34" w:rsidP="00E25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4" w:type="dxa"/>
            <w:vMerge/>
          </w:tcPr>
          <w:p w14:paraId="0350F1C2" w14:textId="0F22B01B" w:rsidR="00E91B34" w:rsidRPr="001A244C" w:rsidRDefault="00E91B34" w:rsidP="00E25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E91B34" w:rsidRPr="001B155A" w14:paraId="600497B1" w14:textId="77777777" w:rsidTr="00E91B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noWrap/>
            <w:hideMark/>
          </w:tcPr>
          <w:p w14:paraId="59C558EA" w14:textId="77777777" w:rsidR="00E91B34" w:rsidRPr="001B155A" w:rsidRDefault="00E91B34" w:rsidP="00E251EF">
            <w:pPr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165" w:type="dxa"/>
            <w:noWrap/>
            <w:hideMark/>
          </w:tcPr>
          <w:p w14:paraId="02F0F50F" w14:textId="77777777" w:rsidR="00E91B34" w:rsidRPr="001B155A" w:rsidRDefault="00E91B34" w:rsidP="00E25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2021-08-02 7:48:50</w:t>
            </w:r>
          </w:p>
        </w:tc>
        <w:tc>
          <w:tcPr>
            <w:tcW w:w="2235" w:type="dxa"/>
            <w:noWrap/>
            <w:hideMark/>
          </w:tcPr>
          <w:p w14:paraId="70F5F113" w14:textId="77777777" w:rsidR="00E91B34" w:rsidRPr="001B155A" w:rsidRDefault="00E91B34" w:rsidP="00E25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2021-08-02 7:50:41</w:t>
            </w:r>
          </w:p>
        </w:tc>
        <w:tc>
          <w:tcPr>
            <w:tcW w:w="1950" w:type="dxa"/>
            <w:noWrap/>
            <w:hideMark/>
          </w:tcPr>
          <w:p w14:paraId="262E61B0" w14:textId="0585D3C7" w:rsidR="00E91B34" w:rsidRPr="001B155A" w:rsidRDefault="00E91B34" w:rsidP="00E25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132.14</w:t>
            </w:r>
          </w:p>
        </w:tc>
        <w:tc>
          <w:tcPr>
            <w:tcW w:w="2174" w:type="dxa"/>
            <w:vMerge w:val="restart"/>
          </w:tcPr>
          <w:p w14:paraId="3A0BECF1" w14:textId="01A19C4C" w:rsidR="00E91B34" w:rsidRPr="001A244C" w:rsidRDefault="00E91B34" w:rsidP="00E25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2"/>
                <w:shd w:val="clear" w:color="auto" w:fill="FFFFFF"/>
              </w:rPr>
              <w:t>75.66</w:t>
            </w:r>
          </w:p>
        </w:tc>
        <w:tc>
          <w:tcPr>
            <w:tcW w:w="2174" w:type="dxa"/>
            <w:vMerge w:val="restart"/>
          </w:tcPr>
          <w:p w14:paraId="5C666A30" w14:textId="3B3D4EFC" w:rsidR="00E91B34" w:rsidRPr="001A244C" w:rsidRDefault="00E91B34" w:rsidP="00E25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A244C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1hr 10min 24sec</w:t>
            </w:r>
          </w:p>
        </w:tc>
      </w:tr>
      <w:tr w:rsidR="00E91B34" w:rsidRPr="001B155A" w14:paraId="0D35D9A7" w14:textId="77777777" w:rsidTr="00E91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hideMark/>
          </w:tcPr>
          <w:p w14:paraId="2B3C3C7D" w14:textId="77777777" w:rsidR="00E91B34" w:rsidRPr="001B155A" w:rsidRDefault="00E91B34" w:rsidP="00E251E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5" w:type="dxa"/>
            <w:noWrap/>
            <w:hideMark/>
          </w:tcPr>
          <w:p w14:paraId="40E9636C" w14:textId="77777777" w:rsidR="00E91B34" w:rsidRPr="001B155A" w:rsidRDefault="00E91B34" w:rsidP="00E25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2021-08-03 5:30:43</w:t>
            </w:r>
          </w:p>
        </w:tc>
        <w:tc>
          <w:tcPr>
            <w:tcW w:w="2235" w:type="dxa"/>
            <w:noWrap/>
            <w:hideMark/>
          </w:tcPr>
          <w:p w14:paraId="5498022C" w14:textId="77777777" w:rsidR="00E91B34" w:rsidRPr="001B155A" w:rsidRDefault="00E91B34" w:rsidP="00E25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2021-08-03 9:17:07</w:t>
            </w:r>
          </w:p>
        </w:tc>
        <w:tc>
          <w:tcPr>
            <w:tcW w:w="1950" w:type="dxa"/>
            <w:noWrap/>
            <w:hideMark/>
          </w:tcPr>
          <w:p w14:paraId="669826F3" w14:textId="58513D74" w:rsidR="00E91B34" w:rsidRPr="001B155A" w:rsidRDefault="00E91B34" w:rsidP="00E25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129.54</w:t>
            </w:r>
          </w:p>
        </w:tc>
        <w:tc>
          <w:tcPr>
            <w:tcW w:w="2174" w:type="dxa"/>
            <w:vMerge/>
          </w:tcPr>
          <w:p w14:paraId="361C2A02" w14:textId="77777777" w:rsidR="00E91B34" w:rsidRPr="001A244C" w:rsidRDefault="00E91B34" w:rsidP="00E25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4" w:type="dxa"/>
            <w:vMerge/>
          </w:tcPr>
          <w:p w14:paraId="761B37BA" w14:textId="768DB9C1" w:rsidR="00E91B34" w:rsidRPr="001A244C" w:rsidRDefault="00E91B34" w:rsidP="00E25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E91B34" w:rsidRPr="001B155A" w14:paraId="727D0356" w14:textId="77777777" w:rsidTr="00E91B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hideMark/>
          </w:tcPr>
          <w:p w14:paraId="65EB918A" w14:textId="77777777" w:rsidR="00E91B34" w:rsidRPr="001B155A" w:rsidRDefault="00E91B34" w:rsidP="00E251E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5" w:type="dxa"/>
            <w:noWrap/>
            <w:hideMark/>
          </w:tcPr>
          <w:p w14:paraId="193B4BFA" w14:textId="77777777" w:rsidR="00E91B34" w:rsidRPr="001B155A" w:rsidRDefault="00E91B34" w:rsidP="00E25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2021-08-04 18:21:29</w:t>
            </w:r>
          </w:p>
        </w:tc>
        <w:tc>
          <w:tcPr>
            <w:tcW w:w="2235" w:type="dxa"/>
            <w:noWrap/>
            <w:hideMark/>
          </w:tcPr>
          <w:p w14:paraId="12DE7E6E" w14:textId="77777777" w:rsidR="00E91B34" w:rsidRPr="001B155A" w:rsidRDefault="00E91B34" w:rsidP="00E25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2021-08-04 20:01:17</w:t>
            </w:r>
          </w:p>
        </w:tc>
        <w:tc>
          <w:tcPr>
            <w:tcW w:w="1950" w:type="dxa"/>
            <w:noWrap/>
            <w:hideMark/>
          </w:tcPr>
          <w:p w14:paraId="7CA4F5CF" w14:textId="497F234D" w:rsidR="00E91B34" w:rsidRPr="001B155A" w:rsidRDefault="00E91B34" w:rsidP="00E25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105.44</w:t>
            </w:r>
          </w:p>
        </w:tc>
        <w:tc>
          <w:tcPr>
            <w:tcW w:w="2174" w:type="dxa"/>
            <w:vMerge/>
          </w:tcPr>
          <w:p w14:paraId="7EDD5DA8" w14:textId="77777777" w:rsidR="00E91B34" w:rsidRPr="001A244C" w:rsidRDefault="00E91B34" w:rsidP="00E25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4" w:type="dxa"/>
            <w:vMerge/>
          </w:tcPr>
          <w:p w14:paraId="5F76FAB6" w14:textId="7184632B" w:rsidR="00E91B34" w:rsidRPr="001A244C" w:rsidRDefault="00E91B34" w:rsidP="00E25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E91B34" w:rsidRPr="001B155A" w14:paraId="66F68BBE" w14:textId="77777777" w:rsidTr="00E91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hideMark/>
          </w:tcPr>
          <w:p w14:paraId="40F5F7AC" w14:textId="77777777" w:rsidR="00E91B34" w:rsidRPr="001B155A" w:rsidRDefault="00E91B34" w:rsidP="00E251E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5" w:type="dxa"/>
            <w:noWrap/>
            <w:hideMark/>
          </w:tcPr>
          <w:p w14:paraId="372B5E06" w14:textId="77777777" w:rsidR="00E91B34" w:rsidRPr="001B155A" w:rsidRDefault="00E91B34" w:rsidP="00E25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2021-08-06 5:47:13</w:t>
            </w:r>
          </w:p>
        </w:tc>
        <w:tc>
          <w:tcPr>
            <w:tcW w:w="2235" w:type="dxa"/>
            <w:noWrap/>
            <w:hideMark/>
          </w:tcPr>
          <w:p w14:paraId="15C2CC2C" w14:textId="77777777" w:rsidR="00E91B34" w:rsidRPr="001B155A" w:rsidRDefault="00E91B34" w:rsidP="00E25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2021-08-06 6:58:28</w:t>
            </w:r>
          </w:p>
        </w:tc>
        <w:tc>
          <w:tcPr>
            <w:tcW w:w="1950" w:type="dxa"/>
            <w:noWrap/>
            <w:hideMark/>
          </w:tcPr>
          <w:p w14:paraId="6D1F6C1A" w14:textId="3F1BBDFA" w:rsidR="00E91B34" w:rsidRPr="001B155A" w:rsidRDefault="00E91B34" w:rsidP="00E25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109.89</w:t>
            </w:r>
          </w:p>
        </w:tc>
        <w:tc>
          <w:tcPr>
            <w:tcW w:w="2174" w:type="dxa"/>
            <w:vMerge/>
          </w:tcPr>
          <w:p w14:paraId="0D86BFA7" w14:textId="77777777" w:rsidR="00E91B34" w:rsidRPr="001A244C" w:rsidRDefault="00E91B34" w:rsidP="00E25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4" w:type="dxa"/>
            <w:vMerge/>
          </w:tcPr>
          <w:p w14:paraId="69832385" w14:textId="0D5EEBBF" w:rsidR="00E91B34" w:rsidRPr="001A244C" w:rsidRDefault="00E91B34" w:rsidP="00E25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E91B34" w:rsidRPr="001B155A" w14:paraId="369C0D40" w14:textId="77777777" w:rsidTr="00E91B3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hideMark/>
          </w:tcPr>
          <w:p w14:paraId="1B5BDD7B" w14:textId="77777777" w:rsidR="00E91B34" w:rsidRPr="001B155A" w:rsidRDefault="00E91B34" w:rsidP="00E251E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5" w:type="dxa"/>
            <w:noWrap/>
            <w:hideMark/>
          </w:tcPr>
          <w:p w14:paraId="2E4C68EA" w14:textId="77777777" w:rsidR="00E91B34" w:rsidRPr="001B155A" w:rsidRDefault="00E91B34" w:rsidP="00E25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2021-08-08 11:55:28</w:t>
            </w:r>
          </w:p>
        </w:tc>
        <w:tc>
          <w:tcPr>
            <w:tcW w:w="2235" w:type="dxa"/>
            <w:noWrap/>
            <w:hideMark/>
          </w:tcPr>
          <w:p w14:paraId="44619972" w14:textId="77777777" w:rsidR="00E91B34" w:rsidRPr="001B155A" w:rsidRDefault="00E91B34" w:rsidP="00E25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2021-08-08 13:53:28</w:t>
            </w:r>
          </w:p>
        </w:tc>
        <w:tc>
          <w:tcPr>
            <w:tcW w:w="1950" w:type="dxa"/>
            <w:noWrap/>
            <w:hideMark/>
          </w:tcPr>
          <w:p w14:paraId="6F488C58" w14:textId="7FF68A8B" w:rsidR="00E91B34" w:rsidRPr="001B155A" w:rsidRDefault="00E91B34" w:rsidP="00E25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102.14</w:t>
            </w:r>
          </w:p>
        </w:tc>
        <w:tc>
          <w:tcPr>
            <w:tcW w:w="2174" w:type="dxa"/>
            <w:vMerge/>
          </w:tcPr>
          <w:p w14:paraId="2D657847" w14:textId="77777777" w:rsidR="00E91B34" w:rsidRPr="001A244C" w:rsidRDefault="00E91B34" w:rsidP="00E25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4" w:type="dxa"/>
            <w:vMerge/>
          </w:tcPr>
          <w:p w14:paraId="4D3CF551" w14:textId="0573252A" w:rsidR="00E91B34" w:rsidRPr="001A244C" w:rsidRDefault="00E91B34" w:rsidP="00E25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E91B34" w:rsidRPr="001B155A" w14:paraId="31303BEE" w14:textId="77777777" w:rsidTr="00E91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1BB52E83" w14:textId="77777777" w:rsidR="00E91B34" w:rsidRPr="001B155A" w:rsidRDefault="00E91B34" w:rsidP="00E251EF">
            <w:pPr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165" w:type="dxa"/>
            <w:noWrap/>
            <w:hideMark/>
          </w:tcPr>
          <w:p w14:paraId="10C61E66" w14:textId="77777777" w:rsidR="00E91B34" w:rsidRPr="001B155A" w:rsidRDefault="00E91B34" w:rsidP="00E25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2021-10-15 3:24:00</w:t>
            </w:r>
          </w:p>
        </w:tc>
        <w:tc>
          <w:tcPr>
            <w:tcW w:w="2235" w:type="dxa"/>
            <w:noWrap/>
            <w:hideMark/>
          </w:tcPr>
          <w:p w14:paraId="1B88FB7C" w14:textId="77777777" w:rsidR="00E91B34" w:rsidRPr="001B155A" w:rsidRDefault="00E91B34" w:rsidP="00E25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2021-10-15 5:44:50</w:t>
            </w:r>
          </w:p>
        </w:tc>
        <w:tc>
          <w:tcPr>
            <w:tcW w:w="1950" w:type="dxa"/>
            <w:noWrap/>
            <w:hideMark/>
          </w:tcPr>
          <w:p w14:paraId="71248203" w14:textId="6EEDBC4E" w:rsidR="00E91B34" w:rsidRPr="001B155A" w:rsidRDefault="00E91B34" w:rsidP="00E25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74.18</w:t>
            </w:r>
          </w:p>
        </w:tc>
        <w:tc>
          <w:tcPr>
            <w:tcW w:w="2174" w:type="dxa"/>
          </w:tcPr>
          <w:p w14:paraId="02963B06" w14:textId="2F9AD67B" w:rsidR="00E91B34" w:rsidRPr="001A244C" w:rsidRDefault="00E91B34" w:rsidP="00E25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2"/>
                <w:shd w:val="clear" w:color="auto" w:fill="FFFFFF"/>
              </w:rPr>
              <w:t>84.09</w:t>
            </w:r>
          </w:p>
        </w:tc>
        <w:tc>
          <w:tcPr>
            <w:tcW w:w="2174" w:type="dxa"/>
          </w:tcPr>
          <w:p w14:paraId="209C8F40" w14:textId="28C4023A" w:rsidR="00E91B34" w:rsidRPr="001A244C" w:rsidRDefault="00E91B34" w:rsidP="00E25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A244C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2hr 20min 50sec</w:t>
            </w:r>
          </w:p>
        </w:tc>
      </w:tr>
      <w:tr w:rsidR="00E91B34" w:rsidRPr="001B155A" w14:paraId="6B602BB3" w14:textId="77777777" w:rsidTr="00E91B34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2277DD59" w14:textId="77777777" w:rsidR="00E91B34" w:rsidRPr="001B155A" w:rsidRDefault="00E91B34" w:rsidP="00E251EF">
            <w:pPr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165" w:type="dxa"/>
            <w:noWrap/>
            <w:hideMark/>
          </w:tcPr>
          <w:p w14:paraId="6B736889" w14:textId="77777777" w:rsidR="00E91B34" w:rsidRPr="001B155A" w:rsidRDefault="00E91B34" w:rsidP="00E25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2021-12-22 0:31:51</w:t>
            </w:r>
          </w:p>
        </w:tc>
        <w:tc>
          <w:tcPr>
            <w:tcW w:w="2235" w:type="dxa"/>
            <w:noWrap/>
            <w:hideMark/>
          </w:tcPr>
          <w:p w14:paraId="457E3B5E" w14:textId="77777777" w:rsidR="00E91B34" w:rsidRPr="001B155A" w:rsidRDefault="00E91B34" w:rsidP="00E25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2021-12-22 12:18:10</w:t>
            </w:r>
          </w:p>
        </w:tc>
        <w:tc>
          <w:tcPr>
            <w:tcW w:w="1950" w:type="dxa"/>
            <w:noWrap/>
            <w:hideMark/>
          </w:tcPr>
          <w:p w14:paraId="16B858B2" w14:textId="7C85F91F" w:rsidR="00E91B34" w:rsidRPr="001B155A" w:rsidRDefault="00E91B34" w:rsidP="00E25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94.72</w:t>
            </w:r>
          </w:p>
        </w:tc>
        <w:tc>
          <w:tcPr>
            <w:tcW w:w="2174" w:type="dxa"/>
          </w:tcPr>
          <w:p w14:paraId="6939133F" w14:textId="46C3F496" w:rsidR="00E91B34" w:rsidRPr="001A244C" w:rsidRDefault="00E91B34" w:rsidP="00E25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2"/>
                <w:shd w:val="clear" w:color="auto" w:fill="FFFFFF"/>
              </w:rPr>
              <w:t>92.86</w:t>
            </w:r>
          </w:p>
        </w:tc>
        <w:tc>
          <w:tcPr>
            <w:tcW w:w="2174" w:type="dxa"/>
          </w:tcPr>
          <w:p w14:paraId="392F6C72" w14:textId="58630163" w:rsidR="00E91B34" w:rsidRPr="001A244C" w:rsidRDefault="00E91B34" w:rsidP="00E25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A244C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11hr 36min 19sec</w:t>
            </w:r>
          </w:p>
        </w:tc>
      </w:tr>
      <w:tr w:rsidR="00E91B34" w:rsidRPr="001B155A" w14:paraId="729D9284" w14:textId="77777777" w:rsidTr="00E91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noWrap/>
            <w:hideMark/>
          </w:tcPr>
          <w:p w14:paraId="63796D82" w14:textId="77777777" w:rsidR="00E91B34" w:rsidRPr="001B155A" w:rsidRDefault="00E91B34" w:rsidP="00E251EF">
            <w:pPr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2165" w:type="dxa"/>
            <w:noWrap/>
            <w:hideMark/>
          </w:tcPr>
          <w:p w14:paraId="446AFB41" w14:textId="77777777" w:rsidR="00E91B34" w:rsidRPr="001B155A" w:rsidRDefault="00E91B34" w:rsidP="00E25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2022-04-02 17:56:10</w:t>
            </w:r>
          </w:p>
        </w:tc>
        <w:tc>
          <w:tcPr>
            <w:tcW w:w="2235" w:type="dxa"/>
            <w:noWrap/>
            <w:hideMark/>
          </w:tcPr>
          <w:p w14:paraId="5735BD16" w14:textId="77777777" w:rsidR="00E91B34" w:rsidRPr="001B155A" w:rsidRDefault="00E91B34" w:rsidP="00E25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2022-04-02 20:43:00</w:t>
            </w:r>
          </w:p>
        </w:tc>
        <w:tc>
          <w:tcPr>
            <w:tcW w:w="1950" w:type="dxa"/>
            <w:noWrap/>
            <w:hideMark/>
          </w:tcPr>
          <w:p w14:paraId="43A3D1FA" w14:textId="0458B590" w:rsidR="00E91B34" w:rsidRPr="001B155A" w:rsidRDefault="00E91B34" w:rsidP="00E25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69.27</w:t>
            </w:r>
          </w:p>
        </w:tc>
        <w:tc>
          <w:tcPr>
            <w:tcW w:w="2174" w:type="dxa"/>
            <w:vMerge w:val="restart"/>
          </w:tcPr>
          <w:p w14:paraId="34DFBB83" w14:textId="250E26F9" w:rsidR="00E91B34" w:rsidRPr="001A244C" w:rsidRDefault="00E91B34" w:rsidP="00E25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2"/>
                <w:shd w:val="clear" w:color="auto" w:fill="FFFFFF"/>
              </w:rPr>
              <w:t>62.91</w:t>
            </w:r>
          </w:p>
        </w:tc>
        <w:tc>
          <w:tcPr>
            <w:tcW w:w="2174" w:type="dxa"/>
            <w:vMerge w:val="restart"/>
          </w:tcPr>
          <w:p w14:paraId="7EBB4D9E" w14:textId="4DA45863" w:rsidR="00E91B34" w:rsidRPr="001A244C" w:rsidRDefault="00E91B34" w:rsidP="00E25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A244C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2hr 46min 50sec</w:t>
            </w:r>
          </w:p>
        </w:tc>
      </w:tr>
      <w:tr w:rsidR="00E91B34" w:rsidRPr="001B155A" w14:paraId="2FE55E2B" w14:textId="77777777" w:rsidTr="00E91B3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hideMark/>
          </w:tcPr>
          <w:p w14:paraId="220AD65B" w14:textId="77777777" w:rsidR="00E91B34" w:rsidRPr="001B155A" w:rsidRDefault="00E91B34" w:rsidP="00E251E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5" w:type="dxa"/>
            <w:noWrap/>
            <w:hideMark/>
          </w:tcPr>
          <w:p w14:paraId="14CE130A" w14:textId="77777777" w:rsidR="00E91B34" w:rsidRPr="001B155A" w:rsidRDefault="00E91B34" w:rsidP="00E25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2022-04-03 22:43:50</w:t>
            </w:r>
          </w:p>
        </w:tc>
        <w:tc>
          <w:tcPr>
            <w:tcW w:w="2235" w:type="dxa"/>
            <w:noWrap/>
            <w:hideMark/>
          </w:tcPr>
          <w:p w14:paraId="40BD2007" w14:textId="77777777" w:rsidR="00E91B34" w:rsidRPr="001B155A" w:rsidRDefault="00E91B34" w:rsidP="00E25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2022-04-03 22:55:07</w:t>
            </w:r>
          </w:p>
        </w:tc>
        <w:tc>
          <w:tcPr>
            <w:tcW w:w="1950" w:type="dxa"/>
            <w:noWrap/>
            <w:hideMark/>
          </w:tcPr>
          <w:p w14:paraId="32828BA1" w14:textId="0208012F" w:rsidR="00E91B34" w:rsidRPr="001B155A" w:rsidRDefault="00E91B34" w:rsidP="00E25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71.56</w:t>
            </w:r>
          </w:p>
        </w:tc>
        <w:tc>
          <w:tcPr>
            <w:tcW w:w="2174" w:type="dxa"/>
            <w:vMerge/>
          </w:tcPr>
          <w:p w14:paraId="7B5B2CDB" w14:textId="77777777" w:rsidR="00E91B34" w:rsidRPr="001A244C" w:rsidRDefault="00E91B34" w:rsidP="00E25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4" w:type="dxa"/>
            <w:vMerge/>
          </w:tcPr>
          <w:p w14:paraId="55336638" w14:textId="06295980" w:rsidR="00E91B34" w:rsidRPr="001A244C" w:rsidRDefault="00E91B34" w:rsidP="00E25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E91B34" w:rsidRPr="001B155A" w14:paraId="12FFADC7" w14:textId="77777777" w:rsidTr="00E91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D5A59B6" w14:textId="77777777" w:rsidR="00E91B34" w:rsidRPr="001B155A" w:rsidRDefault="00E91B34" w:rsidP="00E251EF">
            <w:pPr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165" w:type="dxa"/>
            <w:noWrap/>
            <w:hideMark/>
          </w:tcPr>
          <w:p w14:paraId="5E305689" w14:textId="77777777" w:rsidR="00E91B34" w:rsidRPr="001B155A" w:rsidRDefault="00E91B34" w:rsidP="00E25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2021-06-12 7:20:09</w:t>
            </w:r>
          </w:p>
        </w:tc>
        <w:tc>
          <w:tcPr>
            <w:tcW w:w="2235" w:type="dxa"/>
            <w:noWrap/>
            <w:hideMark/>
          </w:tcPr>
          <w:p w14:paraId="7F74A12E" w14:textId="77777777" w:rsidR="00E91B34" w:rsidRPr="001B155A" w:rsidRDefault="00E91B34" w:rsidP="00E25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2021-06-12 7:44:37</w:t>
            </w:r>
          </w:p>
        </w:tc>
        <w:tc>
          <w:tcPr>
            <w:tcW w:w="1950" w:type="dxa"/>
            <w:noWrap/>
            <w:hideMark/>
          </w:tcPr>
          <w:p w14:paraId="385852A1" w14:textId="20879664" w:rsidR="00E91B34" w:rsidRPr="001B155A" w:rsidRDefault="00E91B34" w:rsidP="00E25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100.14</w:t>
            </w:r>
          </w:p>
        </w:tc>
        <w:tc>
          <w:tcPr>
            <w:tcW w:w="2174" w:type="dxa"/>
          </w:tcPr>
          <w:p w14:paraId="476D7200" w14:textId="108BEB40" w:rsidR="00E91B34" w:rsidRPr="001A244C" w:rsidRDefault="00E91B34" w:rsidP="00E25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2"/>
                <w:shd w:val="clear" w:color="auto" w:fill="FFFFFF"/>
              </w:rPr>
              <w:t>74.96</w:t>
            </w:r>
          </w:p>
        </w:tc>
        <w:tc>
          <w:tcPr>
            <w:tcW w:w="2174" w:type="dxa"/>
          </w:tcPr>
          <w:p w14:paraId="2F66BA23" w14:textId="73D4D7F3" w:rsidR="00E91B34" w:rsidRPr="001A244C" w:rsidRDefault="00E91B34" w:rsidP="00E25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A244C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24min 28sec</w:t>
            </w:r>
          </w:p>
        </w:tc>
      </w:tr>
      <w:tr w:rsidR="00E91B34" w:rsidRPr="001B155A" w14:paraId="31A056C1" w14:textId="77777777" w:rsidTr="00E91B3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75BA75B2" w14:textId="77777777" w:rsidR="00E91B34" w:rsidRPr="001B155A" w:rsidRDefault="00E91B34" w:rsidP="00E251EF">
            <w:pPr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2165" w:type="dxa"/>
            <w:noWrap/>
            <w:hideMark/>
          </w:tcPr>
          <w:p w14:paraId="0D4215AB" w14:textId="77777777" w:rsidR="00E91B34" w:rsidRPr="001B155A" w:rsidRDefault="00E91B34" w:rsidP="00E25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2021-07-02 3:56:30</w:t>
            </w:r>
          </w:p>
        </w:tc>
        <w:tc>
          <w:tcPr>
            <w:tcW w:w="2235" w:type="dxa"/>
            <w:noWrap/>
            <w:hideMark/>
          </w:tcPr>
          <w:p w14:paraId="3B45F918" w14:textId="77777777" w:rsidR="00E91B34" w:rsidRPr="001B155A" w:rsidRDefault="00E91B34" w:rsidP="00E25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2021-07-02 4:01:32</w:t>
            </w:r>
          </w:p>
        </w:tc>
        <w:tc>
          <w:tcPr>
            <w:tcW w:w="1950" w:type="dxa"/>
            <w:noWrap/>
            <w:hideMark/>
          </w:tcPr>
          <w:p w14:paraId="0671DB80" w14:textId="1E8EEBBA" w:rsidR="00E91B34" w:rsidRPr="001B155A" w:rsidRDefault="00E91B34" w:rsidP="00E25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73.48</w:t>
            </w:r>
          </w:p>
        </w:tc>
        <w:tc>
          <w:tcPr>
            <w:tcW w:w="2174" w:type="dxa"/>
          </w:tcPr>
          <w:p w14:paraId="44A27DBF" w14:textId="69659446" w:rsidR="00E91B34" w:rsidRPr="001A244C" w:rsidRDefault="00E91B34" w:rsidP="00E25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2"/>
                <w:shd w:val="clear" w:color="auto" w:fill="FFFFFF"/>
              </w:rPr>
              <w:t>87.03</w:t>
            </w:r>
          </w:p>
        </w:tc>
        <w:tc>
          <w:tcPr>
            <w:tcW w:w="2174" w:type="dxa"/>
          </w:tcPr>
          <w:p w14:paraId="58FE5F71" w14:textId="4CBB330E" w:rsidR="00E91B34" w:rsidRPr="001A244C" w:rsidRDefault="00E91B34" w:rsidP="00E25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A244C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5min 02sec</w:t>
            </w:r>
          </w:p>
        </w:tc>
      </w:tr>
      <w:tr w:rsidR="00E91B34" w:rsidRPr="001B155A" w14:paraId="1CF12851" w14:textId="77777777" w:rsidTr="00E91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6F2D08BF" w14:textId="77777777" w:rsidR="00E91B34" w:rsidRPr="001B155A" w:rsidRDefault="00E91B34" w:rsidP="00E251EF">
            <w:pPr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2165" w:type="dxa"/>
            <w:noWrap/>
            <w:hideMark/>
          </w:tcPr>
          <w:p w14:paraId="2DB57109" w14:textId="77777777" w:rsidR="00E91B34" w:rsidRPr="001B155A" w:rsidRDefault="00E91B34" w:rsidP="00E25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2021-07-20 21:52:28</w:t>
            </w:r>
          </w:p>
        </w:tc>
        <w:tc>
          <w:tcPr>
            <w:tcW w:w="2235" w:type="dxa"/>
            <w:noWrap/>
            <w:hideMark/>
          </w:tcPr>
          <w:p w14:paraId="24BE449B" w14:textId="77777777" w:rsidR="00E91B34" w:rsidRPr="001B155A" w:rsidRDefault="00E91B34" w:rsidP="00E25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2021-07-21 1:23:24</w:t>
            </w:r>
          </w:p>
        </w:tc>
        <w:tc>
          <w:tcPr>
            <w:tcW w:w="1950" w:type="dxa"/>
            <w:noWrap/>
            <w:hideMark/>
          </w:tcPr>
          <w:p w14:paraId="325ABC16" w14:textId="5571B6AC" w:rsidR="00E91B34" w:rsidRPr="001B155A" w:rsidRDefault="00E91B34" w:rsidP="00E25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74.67</w:t>
            </w:r>
          </w:p>
        </w:tc>
        <w:tc>
          <w:tcPr>
            <w:tcW w:w="2174" w:type="dxa"/>
          </w:tcPr>
          <w:p w14:paraId="3E445961" w14:textId="33B8ED77" w:rsidR="00E91B34" w:rsidRPr="001A244C" w:rsidRDefault="00E91B34" w:rsidP="00E25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2"/>
                <w:shd w:val="clear" w:color="auto" w:fill="FFFFFF"/>
              </w:rPr>
              <w:t>73.99</w:t>
            </w:r>
          </w:p>
        </w:tc>
        <w:tc>
          <w:tcPr>
            <w:tcW w:w="2174" w:type="dxa"/>
          </w:tcPr>
          <w:p w14:paraId="5DEE604C" w14:textId="28BEE42D" w:rsidR="00E91B34" w:rsidRPr="001A244C" w:rsidRDefault="00E91B34" w:rsidP="00E25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A244C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3hr 30min 56sec</w:t>
            </w:r>
          </w:p>
        </w:tc>
      </w:tr>
      <w:tr w:rsidR="00E91B34" w:rsidRPr="001B155A" w14:paraId="0ECC2EE0" w14:textId="77777777" w:rsidTr="00E91B34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6AA463B2" w14:textId="77777777" w:rsidR="00E91B34" w:rsidRPr="001B155A" w:rsidRDefault="00E91B34" w:rsidP="00E251EF">
            <w:pPr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165" w:type="dxa"/>
            <w:noWrap/>
            <w:hideMark/>
          </w:tcPr>
          <w:p w14:paraId="3F918D50" w14:textId="77777777" w:rsidR="00E91B34" w:rsidRPr="001B155A" w:rsidRDefault="00E91B34" w:rsidP="00E25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2021-11-19 8:03:11</w:t>
            </w:r>
          </w:p>
        </w:tc>
        <w:tc>
          <w:tcPr>
            <w:tcW w:w="2235" w:type="dxa"/>
            <w:noWrap/>
            <w:hideMark/>
          </w:tcPr>
          <w:p w14:paraId="4DE7143F" w14:textId="77777777" w:rsidR="00E91B34" w:rsidRPr="001B155A" w:rsidRDefault="00E91B34" w:rsidP="00E25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2021-11-19 18:36:02</w:t>
            </w:r>
          </w:p>
        </w:tc>
        <w:tc>
          <w:tcPr>
            <w:tcW w:w="1950" w:type="dxa"/>
            <w:noWrap/>
            <w:hideMark/>
          </w:tcPr>
          <w:p w14:paraId="35009B17" w14:textId="099DEFC6" w:rsidR="00E91B34" w:rsidRPr="001B155A" w:rsidRDefault="00E91B34" w:rsidP="00E25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155A">
              <w:rPr>
                <w:rFonts w:ascii="Times New Roman" w:hAnsi="Times New Roman" w:cs="Times New Roman"/>
                <w:sz w:val="22"/>
              </w:rPr>
              <w:t>80.99</w:t>
            </w:r>
          </w:p>
        </w:tc>
        <w:tc>
          <w:tcPr>
            <w:tcW w:w="2174" w:type="dxa"/>
          </w:tcPr>
          <w:p w14:paraId="46331C01" w14:textId="1E22B609" w:rsidR="00E91B34" w:rsidRPr="001A244C" w:rsidRDefault="00E91B34" w:rsidP="00E25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2"/>
                <w:shd w:val="clear" w:color="auto" w:fill="FFFFFF"/>
              </w:rPr>
              <w:t>82.05</w:t>
            </w:r>
          </w:p>
        </w:tc>
        <w:tc>
          <w:tcPr>
            <w:tcW w:w="2174" w:type="dxa"/>
          </w:tcPr>
          <w:p w14:paraId="734A91E7" w14:textId="5F25BF92" w:rsidR="00E91B34" w:rsidRPr="001A244C" w:rsidRDefault="00E91B34" w:rsidP="00E25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A244C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10hr 32min 51sec</w:t>
            </w:r>
          </w:p>
        </w:tc>
      </w:tr>
    </w:tbl>
    <w:p w14:paraId="77A774C2" w14:textId="77777777" w:rsidR="006568A0" w:rsidRDefault="006568A0" w:rsidP="006568A0">
      <w:pPr>
        <w:spacing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</w:p>
    <w:p w14:paraId="304436C8" w14:textId="2B043B00" w:rsidR="002E660B" w:rsidRDefault="002E660B" w:rsidP="006568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Table </w:t>
      </w:r>
      <w:r w:rsidR="0049779E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2. </w:t>
      </w:r>
      <w:proofErr w:type="gramStart"/>
      <w:r w:rsidRPr="001765CF">
        <w:rPr>
          <w:rFonts w:ascii="Times New Roman" w:hAnsi="Times New Roman" w:cs="Times New Roman"/>
          <w:sz w:val="24"/>
          <w:szCs w:val="24"/>
        </w:rPr>
        <w:t>Results from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765CF">
        <w:rPr>
          <w:rFonts w:ascii="Times New Roman" w:hAnsi="Times New Roman" w:cs="Times New Roman"/>
          <w:sz w:val="24"/>
          <w:szCs w:val="24"/>
        </w:rPr>
        <w:t>Firth logistic regression for rare variant association tests</w:t>
      </w:r>
      <w:r w:rsidR="00E8284C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91"/>
        <w:gridCol w:w="180"/>
        <w:gridCol w:w="1575"/>
        <w:gridCol w:w="2923"/>
        <w:gridCol w:w="2923"/>
      </w:tblGrid>
      <w:tr w:rsidR="00612615" w:rsidRPr="008664AC" w14:paraId="5424B1EB" w14:textId="77777777" w:rsidTr="00612615">
        <w:trPr>
          <w:trHeight w:val="342"/>
        </w:trPr>
        <w:tc>
          <w:tcPr>
            <w:tcW w:w="40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D27924" w14:textId="77777777" w:rsidR="00612615" w:rsidRPr="006B00A6" w:rsidRDefault="00612615" w:rsidP="00CB1F2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6B00A6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Variables</w:t>
            </w:r>
          </w:p>
        </w:tc>
        <w:tc>
          <w:tcPr>
            <w:tcW w:w="175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7E31F8" w14:textId="77777777" w:rsidR="00612615" w:rsidRPr="006B00A6" w:rsidRDefault="00612615" w:rsidP="00CB1F2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6B00A6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Odds</w:t>
            </w:r>
            <w:r w:rsidRPr="006B00A6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Pr="006B00A6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Ratio</w:t>
            </w:r>
          </w:p>
        </w:tc>
        <w:tc>
          <w:tcPr>
            <w:tcW w:w="29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4FD368" w14:textId="77777777" w:rsidR="00612615" w:rsidRPr="006B00A6" w:rsidRDefault="00612615" w:rsidP="00CB1F2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6B00A6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95% </w:t>
            </w:r>
            <w:r w:rsidRPr="006B00A6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CI</w:t>
            </w:r>
          </w:p>
        </w:tc>
        <w:tc>
          <w:tcPr>
            <w:tcW w:w="29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6E0E3A" w14:textId="77777777" w:rsidR="00612615" w:rsidRPr="006B00A6" w:rsidRDefault="00612615" w:rsidP="00CB1F2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6B00A6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/>
                <w:sz w:val="22"/>
              </w:rPr>
              <w:t>P-</w:t>
            </w:r>
            <w:r w:rsidRPr="006B00A6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value</w:t>
            </w:r>
          </w:p>
        </w:tc>
      </w:tr>
      <w:tr w:rsidR="00612615" w:rsidRPr="008664AC" w14:paraId="70BD0B36" w14:textId="77777777" w:rsidTr="00612615">
        <w:trPr>
          <w:trHeight w:val="342"/>
        </w:trPr>
        <w:tc>
          <w:tcPr>
            <w:tcW w:w="40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CA5F1D" w14:textId="77777777" w:rsidR="00612615" w:rsidRPr="008664AC" w:rsidRDefault="00612615" w:rsidP="00CB1F2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Age</w:t>
            </w:r>
          </w:p>
        </w:tc>
        <w:tc>
          <w:tcPr>
            <w:tcW w:w="1755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4AF8DBC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0.94</w:t>
            </w:r>
          </w:p>
        </w:tc>
        <w:tc>
          <w:tcPr>
            <w:tcW w:w="29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DD59F5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(0.83-1.07)</w:t>
            </w:r>
          </w:p>
        </w:tc>
        <w:tc>
          <w:tcPr>
            <w:tcW w:w="29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D10516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0.35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</w:t>
            </w:r>
          </w:p>
        </w:tc>
      </w:tr>
      <w:tr w:rsidR="00612615" w:rsidRPr="008664AC" w14:paraId="4E969B27" w14:textId="77777777" w:rsidTr="00612615">
        <w:trPr>
          <w:trHeight w:val="342"/>
        </w:trPr>
        <w:tc>
          <w:tcPr>
            <w:tcW w:w="4091" w:type="dxa"/>
            <w:noWrap/>
            <w:vAlign w:val="center"/>
            <w:hideMark/>
          </w:tcPr>
          <w:p w14:paraId="1F63F7E0" w14:textId="77777777" w:rsidR="00612615" w:rsidRPr="008664AC" w:rsidRDefault="00612615" w:rsidP="00CB1F2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664AC">
              <w:rPr>
                <w:rFonts w:ascii="Times New Roman" w:hAnsi="Times New Roman" w:cs="Times New Roman"/>
                <w:color w:val="000000"/>
                <w:sz w:val="22"/>
              </w:rPr>
              <w:t>Sex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755" w:type="dxa"/>
            <w:gridSpan w:val="2"/>
            <w:noWrap/>
            <w:vAlign w:val="center"/>
            <w:hideMark/>
          </w:tcPr>
          <w:p w14:paraId="59291D85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0.68</w:t>
            </w:r>
          </w:p>
        </w:tc>
        <w:tc>
          <w:tcPr>
            <w:tcW w:w="2923" w:type="dxa"/>
            <w:noWrap/>
            <w:vAlign w:val="center"/>
            <w:hideMark/>
          </w:tcPr>
          <w:p w14:paraId="195E6CA8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(0.07-5.21)</w:t>
            </w:r>
          </w:p>
        </w:tc>
        <w:tc>
          <w:tcPr>
            <w:tcW w:w="2923" w:type="dxa"/>
            <w:noWrap/>
            <w:vAlign w:val="center"/>
            <w:hideMark/>
          </w:tcPr>
          <w:p w14:paraId="567B2DBD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0.719</w:t>
            </w:r>
          </w:p>
        </w:tc>
      </w:tr>
      <w:tr w:rsidR="00612615" w:rsidRPr="008664AC" w14:paraId="3B425043" w14:textId="77777777" w:rsidTr="00612615">
        <w:trPr>
          <w:trHeight w:val="342"/>
        </w:trPr>
        <w:tc>
          <w:tcPr>
            <w:tcW w:w="4091" w:type="dxa"/>
            <w:noWrap/>
            <w:vAlign w:val="center"/>
            <w:hideMark/>
          </w:tcPr>
          <w:p w14:paraId="02CB0BCD" w14:textId="77777777" w:rsidR="00612615" w:rsidRDefault="00612615" w:rsidP="00CB1F2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BMI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(kg/m</w:t>
            </w:r>
            <w:r w:rsidRPr="009B44E0"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)</w:t>
            </w:r>
          </w:p>
          <w:p w14:paraId="429068C7" w14:textId="77777777" w:rsidR="00612615" w:rsidRPr="008664AC" w:rsidRDefault="00612615" w:rsidP="00CB1F2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Heart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ate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(beat/min)</w:t>
            </w:r>
          </w:p>
        </w:tc>
        <w:tc>
          <w:tcPr>
            <w:tcW w:w="1755" w:type="dxa"/>
            <w:gridSpan w:val="2"/>
            <w:noWrap/>
            <w:vAlign w:val="center"/>
            <w:hideMark/>
          </w:tcPr>
          <w:p w14:paraId="391061B4" w14:textId="77777777" w:rsidR="00612615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1.12</w:t>
            </w:r>
          </w:p>
          <w:p w14:paraId="448104D7" w14:textId="77777777" w:rsidR="00612615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.97</w:t>
            </w:r>
          </w:p>
          <w:p w14:paraId="24A38CC4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923" w:type="dxa"/>
            <w:noWrap/>
            <w:vAlign w:val="center"/>
            <w:hideMark/>
          </w:tcPr>
          <w:p w14:paraId="315BFAD2" w14:textId="77777777" w:rsidR="00612615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(0.92-1.38)</w:t>
            </w:r>
          </w:p>
          <w:p w14:paraId="30B205EF" w14:textId="77777777" w:rsidR="00612615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(0.87-1.06)</w:t>
            </w:r>
          </w:p>
          <w:p w14:paraId="389A6BC7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923" w:type="dxa"/>
            <w:noWrap/>
            <w:vAlign w:val="center"/>
            <w:hideMark/>
          </w:tcPr>
          <w:p w14:paraId="172595D9" w14:textId="77777777" w:rsidR="00612615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0.227</w:t>
            </w:r>
          </w:p>
          <w:p w14:paraId="17F27688" w14:textId="77777777" w:rsidR="00612615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.474</w:t>
            </w:r>
          </w:p>
          <w:p w14:paraId="4BBA0AEF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612615" w:rsidRPr="008664AC" w14:paraId="3108C74A" w14:textId="77777777" w:rsidTr="00612615">
        <w:trPr>
          <w:trHeight w:val="342"/>
        </w:trPr>
        <w:tc>
          <w:tcPr>
            <w:tcW w:w="4271" w:type="dxa"/>
            <w:gridSpan w:val="2"/>
            <w:noWrap/>
            <w:vAlign w:val="center"/>
            <w:hideMark/>
          </w:tcPr>
          <w:p w14:paraId="7A0DE138" w14:textId="77777777" w:rsidR="00612615" w:rsidRPr="008664AC" w:rsidRDefault="00612615" w:rsidP="00CB1F2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Hypertension</w:t>
            </w:r>
          </w:p>
        </w:tc>
        <w:tc>
          <w:tcPr>
            <w:tcW w:w="1574" w:type="dxa"/>
            <w:noWrap/>
            <w:vAlign w:val="center"/>
            <w:hideMark/>
          </w:tcPr>
          <w:p w14:paraId="01861B1B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1.51</w:t>
            </w:r>
          </w:p>
        </w:tc>
        <w:tc>
          <w:tcPr>
            <w:tcW w:w="2923" w:type="dxa"/>
            <w:noWrap/>
            <w:vAlign w:val="center"/>
            <w:hideMark/>
          </w:tcPr>
          <w:p w14:paraId="10CA94BB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(0.28-11.93)</w:t>
            </w:r>
          </w:p>
        </w:tc>
        <w:tc>
          <w:tcPr>
            <w:tcW w:w="2923" w:type="dxa"/>
            <w:noWrap/>
            <w:vAlign w:val="center"/>
            <w:hideMark/>
          </w:tcPr>
          <w:p w14:paraId="46B88D12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0.655</w:t>
            </w:r>
          </w:p>
        </w:tc>
      </w:tr>
      <w:tr w:rsidR="00612615" w:rsidRPr="008664AC" w14:paraId="35DC019B" w14:textId="77777777" w:rsidTr="00612615">
        <w:trPr>
          <w:trHeight w:val="342"/>
        </w:trPr>
        <w:tc>
          <w:tcPr>
            <w:tcW w:w="4271" w:type="dxa"/>
            <w:gridSpan w:val="2"/>
            <w:noWrap/>
            <w:vAlign w:val="center"/>
            <w:hideMark/>
          </w:tcPr>
          <w:p w14:paraId="38D238A7" w14:textId="77777777" w:rsidR="00612615" w:rsidRPr="008664AC" w:rsidRDefault="00612615" w:rsidP="00CB1F2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Diabete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mellitus</w:t>
            </w:r>
          </w:p>
        </w:tc>
        <w:tc>
          <w:tcPr>
            <w:tcW w:w="1574" w:type="dxa"/>
            <w:noWrap/>
            <w:vAlign w:val="center"/>
            <w:hideMark/>
          </w:tcPr>
          <w:p w14:paraId="73D41F2E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1.89</w:t>
            </w:r>
          </w:p>
        </w:tc>
        <w:tc>
          <w:tcPr>
            <w:tcW w:w="2923" w:type="dxa"/>
            <w:noWrap/>
            <w:vAlign w:val="center"/>
            <w:hideMark/>
          </w:tcPr>
          <w:p w14:paraId="2BBD109D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(0.37-11.33)</w:t>
            </w:r>
          </w:p>
        </w:tc>
        <w:tc>
          <w:tcPr>
            <w:tcW w:w="2923" w:type="dxa"/>
            <w:noWrap/>
            <w:vAlign w:val="center"/>
            <w:hideMark/>
          </w:tcPr>
          <w:p w14:paraId="0F3315E7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0.447</w:t>
            </w:r>
          </w:p>
        </w:tc>
      </w:tr>
      <w:tr w:rsidR="00612615" w:rsidRPr="008664AC" w14:paraId="0EBA9685" w14:textId="77777777" w:rsidTr="00612615">
        <w:trPr>
          <w:trHeight w:val="342"/>
        </w:trPr>
        <w:tc>
          <w:tcPr>
            <w:tcW w:w="4271" w:type="dxa"/>
            <w:gridSpan w:val="2"/>
            <w:noWrap/>
            <w:vAlign w:val="center"/>
            <w:hideMark/>
          </w:tcPr>
          <w:p w14:paraId="5436641C" w14:textId="77777777" w:rsidR="00612615" w:rsidRPr="008664AC" w:rsidRDefault="00612615" w:rsidP="00CB1F2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D</w:t>
            </w:r>
            <w:r w:rsidRPr="008664AC">
              <w:rPr>
                <w:rFonts w:ascii="Times New Roman" w:hAnsi="Times New Roman" w:cs="Times New Roman"/>
                <w:color w:val="000000"/>
                <w:sz w:val="22"/>
              </w:rPr>
              <w:t>yslipidemia</w:t>
            </w:r>
          </w:p>
        </w:tc>
        <w:tc>
          <w:tcPr>
            <w:tcW w:w="1574" w:type="dxa"/>
            <w:noWrap/>
            <w:vAlign w:val="center"/>
            <w:hideMark/>
          </w:tcPr>
          <w:p w14:paraId="45AB66FB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0.71</w:t>
            </w:r>
          </w:p>
        </w:tc>
        <w:tc>
          <w:tcPr>
            <w:tcW w:w="2923" w:type="dxa"/>
            <w:noWrap/>
            <w:vAlign w:val="center"/>
            <w:hideMark/>
          </w:tcPr>
          <w:p w14:paraId="5B9A78BC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(0.15-3.24)</w:t>
            </w:r>
          </w:p>
        </w:tc>
        <w:tc>
          <w:tcPr>
            <w:tcW w:w="2923" w:type="dxa"/>
            <w:noWrap/>
            <w:vAlign w:val="center"/>
            <w:hideMark/>
          </w:tcPr>
          <w:p w14:paraId="50169E0F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0.646</w:t>
            </w:r>
          </w:p>
        </w:tc>
      </w:tr>
      <w:tr w:rsidR="00612615" w:rsidRPr="008664AC" w14:paraId="6F9F2982" w14:textId="77777777" w:rsidTr="00612615">
        <w:trPr>
          <w:trHeight w:val="342"/>
        </w:trPr>
        <w:tc>
          <w:tcPr>
            <w:tcW w:w="4271" w:type="dxa"/>
            <w:gridSpan w:val="2"/>
            <w:noWrap/>
            <w:vAlign w:val="center"/>
            <w:hideMark/>
          </w:tcPr>
          <w:p w14:paraId="272D2377" w14:textId="77777777" w:rsidR="00612615" w:rsidRPr="008664AC" w:rsidRDefault="00612615" w:rsidP="00CB1F2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Previou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MI</w:t>
            </w:r>
          </w:p>
        </w:tc>
        <w:tc>
          <w:tcPr>
            <w:tcW w:w="1574" w:type="dxa"/>
            <w:noWrap/>
            <w:vAlign w:val="center"/>
            <w:hideMark/>
          </w:tcPr>
          <w:p w14:paraId="09B65A16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0.4</w:t>
            </w:r>
          </w:p>
        </w:tc>
        <w:tc>
          <w:tcPr>
            <w:tcW w:w="2923" w:type="dxa"/>
            <w:noWrap/>
            <w:vAlign w:val="center"/>
            <w:hideMark/>
          </w:tcPr>
          <w:p w14:paraId="33AAA6E7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(0.02-3.45)</w:t>
            </w:r>
          </w:p>
        </w:tc>
        <w:tc>
          <w:tcPr>
            <w:tcW w:w="2923" w:type="dxa"/>
            <w:noWrap/>
            <w:vAlign w:val="center"/>
            <w:hideMark/>
          </w:tcPr>
          <w:p w14:paraId="34D1CC80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0.419</w:t>
            </w:r>
          </w:p>
        </w:tc>
      </w:tr>
      <w:tr w:rsidR="00612615" w:rsidRPr="008664AC" w14:paraId="635EE1C2" w14:textId="77777777" w:rsidTr="00612615">
        <w:trPr>
          <w:trHeight w:val="342"/>
        </w:trPr>
        <w:tc>
          <w:tcPr>
            <w:tcW w:w="4271" w:type="dxa"/>
            <w:gridSpan w:val="2"/>
            <w:noWrap/>
            <w:vAlign w:val="center"/>
            <w:hideMark/>
          </w:tcPr>
          <w:p w14:paraId="4808465B" w14:textId="77777777" w:rsidR="00612615" w:rsidRPr="008664AC" w:rsidRDefault="00612615" w:rsidP="00CB1F2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34777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Heart</w:t>
            </w:r>
            <w:r w:rsidRPr="0034777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34777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ailure</w:t>
            </w:r>
          </w:p>
        </w:tc>
        <w:tc>
          <w:tcPr>
            <w:tcW w:w="1574" w:type="dxa"/>
            <w:noWrap/>
            <w:vAlign w:val="center"/>
            <w:hideMark/>
          </w:tcPr>
          <w:p w14:paraId="007FDAB8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5.41</w:t>
            </w:r>
          </w:p>
        </w:tc>
        <w:tc>
          <w:tcPr>
            <w:tcW w:w="2923" w:type="dxa"/>
            <w:noWrap/>
            <w:vAlign w:val="center"/>
            <w:hideMark/>
          </w:tcPr>
          <w:p w14:paraId="43F66729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(0.82-46.04)</w:t>
            </w:r>
          </w:p>
        </w:tc>
        <w:tc>
          <w:tcPr>
            <w:tcW w:w="2923" w:type="dxa"/>
            <w:noWrap/>
            <w:vAlign w:val="center"/>
            <w:hideMark/>
          </w:tcPr>
          <w:p w14:paraId="5EE07113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0.078</w:t>
            </w:r>
          </w:p>
        </w:tc>
      </w:tr>
      <w:tr w:rsidR="00612615" w:rsidRPr="008664AC" w14:paraId="6761A76D" w14:textId="77777777" w:rsidTr="00612615">
        <w:trPr>
          <w:trHeight w:val="342"/>
        </w:trPr>
        <w:tc>
          <w:tcPr>
            <w:tcW w:w="4271" w:type="dxa"/>
            <w:gridSpan w:val="2"/>
            <w:noWrap/>
            <w:vAlign w:val="center"/>
            <w:hideMark/>
          </w:tcPr>
          <w:p w14:paraId="4A07B2FB" w14:textId="77777777" w:rsidR="00612615" w:rsidRPr="008664AC" w:rsidRDefault="00612615" w:rsidP="00CB1F2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History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of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stroke</w:t>
            </w:r>
          </w:p>
        </w:tc>
        <w:tc>
          <w:tcPr>
            <w:tcW w:w="1574" w:type="dxa"/>
            <w:noWrap/>
            <w:vAlign w:val="center"/>
            <w:hideMark/>
          </w:tcPr>
          <w:p w14:paraId="246A296B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0.87</w:t>
            </w:r>
          </w:p>
        </w:tc>
        <w:tc>
          <w:tcPr>
            <w:tcW w:w="2923" w:type="dxa"/>
            <w:noWrap/>
            <w:vAlign w:val="center"/>
            <w:hideMark/>
          </w:tcPr>
          <w:p w14:paraId="17C3A65F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(0.03-8.85)</w:t>
            </w:r>
          </w:p>
        </w:tc>
        <w:tc>
          <w:tcPr>
            <w:tcW w:w="2923" w:type="dxa"/>
            <w:noWrap/>
            <w:vAlign w:val="center"/>
            <w:hideMark/>
          </w:tcPr>
          <w:p w14:paraId="47D23C57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0.916</w:t>
            </w:r>
          </w:p>
        </w:tc>
      </w:tr>
      <w:tr w:rsidR="00612615" w:rsidRPr="008664AC" w14:paraId="3E61228E" w14:textId="77777777" w:rsidTr="00612615">
        <w:trPr>
          <w:trHeight w:val="342"/>
        </w:trPr>
        <w:tc>
          <w:tcPr>
            <w:tcW w:w="4271" w:type="dxa"/>
            <w:gridSpan w:val="2"/>
            <w:noWrap/>
            <w:vAlign w:val="center"/>
            <w:hideMark/>
          </w:tcPr>
          <w:p w14:paraId="2860E7ED" w14:textId="77777777" w:rsidR="00612615" w:rsidRPr="008664AC" w:rsidRDefault="00612615" w:rsidP="00CB1F2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KD</w:t>
            </w:r>
          </w:p>
        </w:tc>
        <w:tc>
          <w:tcPr>
            <w:tcW w:w="1574" w:type="dxa"/>
            <w:noWrap/>
            <w:vAlign w:val="center"/>
            <w:hideMark/>
          </w:tcPr>
          <w:p w14:paraId="28AE3515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2.62</w:t>
            </w:r>
          </w:p>
        </w:tc>
        <w:tc>
          <w:tcPr>
            <w:tcW w:w="2923" w:type="dxa"/>
            <w:noWrap/>
            <w:vAlign w:val="center"/>
            <w:hideMark/>
          </w:tcPr>
          <w:p w14:paraId="3E373322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(0.17-18.44)</w:t>
            </w:r>
          </w:p>
        </w:tc>
        <w:tc>
          <w:tcPr>
            <w:tcW w:w="2923" w:type="dxa"/>
            <w:noWrap/>
            <w:vAlign w:val="center"/>
            <w:hideMark/>
          </w:tcPr>
          <w:p w14:paraId="66B16449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0.415</w:t>
            </w:r>
          </w:p>
        </w:tc>
      </w:tr>
      <w:tr w:rsidR="00612615" w:rsidRPr="008664AC" w14:paraId="44774303" w14:textId="77777777" w:rsidTr="00612615">
        <w:trPr>
          <w:trHeight w:val="342"/>
        </w:trPr>
        <w:tc>
          <w:tcPr>
            <w:tcW w:w="4271" w:type="dxa"/>
            <w:gridSpan w:val="2"/>
            <w:noWrap/>
            <w:vAlign w:val="center"/>
            <w:hideMark/>
          </w:tcPr>
          <w:p w14:paraId="2F7779DA" w14:textId="77777777" w:rsidR="00612615" w:rsidRPr="008664AC" w:rsidRDefault="00612615" w:rsidP="00CB1F2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urrent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smoker</w:t>
            </w:r>
          </w:p>
        </w:tc>
        <w:tc>
          <w:tcPr>
            <w:tcW w:w="1574" w:type="dxa"/>
            <w:noWrap/>
            <w:vAlign w:val="center"/>
            <w:hideMark/>
          </w:tcPr>
          <w:p w14:paraId="158A78FD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0.53</w:t>
            </w:r>
          </w:p>
        </w:tc>
        <w:tc>
          <w:tcPr>
            <w:tcW w:w="2923" w:type="dxa"/>
            <w:noWrap/>
            <w:vAlign w:val="center"/>
            <w:hideMark/>
          </w:tcPr>
          <w:p w14:paraId="7C503EC0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(0.04-13.31)</w:t>
            </w:r>
          </w:p>
        </w:tc>
        <w:tc>
          <w:tcPr>
            <w:tcW w:w="2923" w:type="dxa"/>
            <w:noWrap/>
            <w:vAlign w:val="center"/>
            <w:hideMark/>
          </w:tcPr>
          <w:p w14:paraId="2D843879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0.646</w:t>
            </w:r>
          </w:p>
        </w:tc>
      </w:tr>
      <w:tr w:rsidR="00612615" w:rsidRPr="008664AC" w14:paraId="488BCDD2" w14:textId="77777777" w:rsidTr="00612615">
        <w:trPr>
          <w:trHeight w:val="342"/>
        </w:trPr>
        <w:tc>
          <w:tcPr>
            <w:tcW w:w="4271" w:type="dxa"/>
            <w:gridSpan w:val="2"/>
            <w:noWrap/>
            <w:vAlign w:val="center"/>
            <w:hideMark/>
          </w:tcPr>
          <w:p w14:paraId="2E52A7C0" w14:textId="77777777" w:rsidR="00612615" w:rsidRPr="008664AC" w:rsidRDefault="00612615" w:rsidP="00CB1F2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o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smoker</w:t>
            </w:r>
          </w:p>
        </w:tc>
        <w:tc>
          <w:tcPr>
            <w:tcW w:w="1574" w:type="dxa"/>
            <w:noWrap/>
            <w:vAlign w:val="center"/>
            <w:hideMark/>
          </w:tcPr>
          <w:p w14:paraId="33FA4C8A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1.58</w:t>
            </w:r>
          </w:p>
        </w:tc>
        <w:tc>
          <w:tcPr>
            <w:tcW w:w="2923" w:type="dxa"/>
            <w:noWrap/>
            <w:vAlign w:val="center"/>
            <w:hideMark/>
          </w:tcPr>
          <w:p w14:paraId="2457112B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(0.14-43.54)</w:t>
            </w:r>
          </w:p>
        </w:tc>
        <w:tc>
          <w:tcPr>
            <w:tcW w:w="2923" w:type="dxa"/>
            <w:noWrap/>
            <w:vAlign w:val="center"/>
            <w:hideMark/>
          </w:tcPr>
          <w:p w14:paraId="3B3A5997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0.732</w:t>
            </w:r>
          </w:p>
        </w:tc>
      </w:tr>
      <w:tr w:rsidR="00612615" w:rsidRPr="008664AC" w14:paraId="7E516C21" w14:textId="77777777" w:rsidTr="00612615">
        <w:trPr>
          <w:trHeight w:val="342"/>
        </w:trPr>
        <w:tc>
          <w:tcPr>
            <w:tcW w:w="4271" w:type="dxa"/>
            <w:gridSpan w:val="2"/>
            <w:noWrap/>
            <w:vAlign w:val="center"/>
            <w:hideMark/>
          </w:tcPr>
          <w:p w14:paraId="3663D492" w14:textId="77777777" w:rsidR="00612615" w:rsidRPr="008664AC" w:rsidRDefault="00612615" w:rsidP="00CB1F2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11B9">
              <w:rPr>
                <w:rFonts w:ascii="Times New Roman" w:eastAsia="Malgun Gothic" w:hAnsi="Times New Roman" w:cs="Times New Roman" w:hint="eastAsia"/>
                <w:sz w:val="22"/>
              </w:rPr>
              <w:t>CHA2DS2-VASc</w:t>
            </w:r>
            <w:r>
              <w:rPr>
                <w:rFonts w:ascii="Malgun Gothic" w:eastAsia="Malgun Gothic" w:hAnsi="Malgun Gothic" w:cs="Times New Roman" w:hint="eastAsia"/>
                <w:sz w:val="22"/>
              </w:rPr>
              <w:t>≥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1574" w:type="dxa"/>
            <w:noWrap/>
            <w:vAlign w:val="center"/>
            <w:hideMark/>
          </w:tcPr>
          <w:p w14:paraId="2EDEB25E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0.27</w:t>
            </w:r>
          </w:p>
        </w:tc>
        <w:tc>
          <w:tcPr>
            <w:tcW w:w="2923" w:type="dxa"/>
            <w:noWrap/>
            <w:vAlign w:val="center"/>
            <w:hideMark/>
          </w:tcPr>
          <w:p w14:paraId="306D8502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(0.01-2.72)</w:t>
            </w:r>
          </w:p>
        </w:tc>
        <w:tc>
          <w:tcPr>
            <w:tcW w:w="2923" w:type="dxa"/>
            <w:noWrap/>
            <w:vAlign w:val="center"/>
            <w:hideMark/>
          </w:tcPr>
          <w:p w14:paraId="749474CA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0.278</w:t>
            </w:r>
          </w:p>
        </w:tc>
      </w:tr>
      <w:tr w:rsidR="00612615" w:rsidRPr="008664AC" w14:paraId="791FADCD" w14:textId="77777777" w:rsidTr="00612615">
        <w:trPr>
          <w:trHeight w:val="342"/>
        </w:trPr>
        <w:tc>
          <w:tcPr>
            <w:tcW w:w="4271" w:type="dxa"/>
            <w:gridSpan w:val="2"/>
            <w:noWrap/>
            <w:vAlign w:val="center"/>
            <w:hideMark/>
          </w:tcPr>
          <w:p w14:paraId="14AE2CD8" w14:textId="77777777" w:rsidR="00612615" w:rsidRDefault="00612615" w:rsidP="00CB1F2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11B9">
              <w:rPr>
                <w:rFonts w:ascii="Times New Roman" w:hAnsi="Times New Roman" w:cs="Times New Roman"/>
                <w:sz w:val="22"/>
              </w:rPr>
              <w:t>Medications</w:t>
            </w:r>
          </w:p>
          <w:p w14:paraId="78FB21DF" w14:textId="77777777" w:rsidR="00612615" w:rsidRPr="008664AC" w:rsidRDefault="00612615" w:rsidP="00CB1F26">
            <w:pPr>
              <w:widowControl/>
              <w:wordWrap/>
              <w:autoSpaceDE/>
              <w:autoSpaceDN/>
              <w:ind w:firstLineChars="300" w:firstLine="6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lastRenderedPageBreak/>
              <w:t>A</w:t>
            </w:r>
            <w:r w:rsidRPr="008664AC">
              <w:rPr>
                <w:rFonts w:ascii="Times New Roman" w:hAnsi="Times New Roman" w:cs="Times New Roman"/>
                <w:color w:val="000000"/>
                <w:sz w:val="22"/>
              </w:rPr>
              <w:t>spirin</w:t>
            </w:r>
          </w:p>
        </w:tc>
        <w:tc>
          <w:tcPr>
            <w:tcW w:w="1574" w:type="dxa"/>
            <w:noWrap/>
            <w:vAlign w:val="center"/>
            <w:hideMark/>
          </w:tcPr>
          <w:p w14:paraId="554F6C2F" w14:textId="77777777" w:rsidR="00612615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  <w:p w14:paraId="62F630CC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lastRenderedPageBreak/>
              <w:t>0.66</w:t>
            </w:r>
          </w:p>
        </w:tc>
        <w:tc>
          <w:tcPr>
            <w:tcW w:w="2923" w:type="dxa"/>
            <w:noWrap/>
            <w:vAlign w:val="center"/>
            <w:hideMark/>
          </w:tcPr>
          <w:p w14:paraId="19BAE744" w14:textId="77777777" w:rsidR="00612615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  <w:p w14:paraId="3246D76C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lastRenderedPageBreak/>
              <w:t>(0.12-3.41)</w:t>
            </w:r>
          </w:p>
        </w:tc>
        <w:tc>
          <w:tcPr>
            <w:tcW w:w="2923" w:type="dxa"/>
            <w:noWrap/>
            <w:vAlign w:val="center"/>
            <w:hideMark/>
          </w:tcPr>
          <w:p w14:paraId="62C31B28" w14:textId="77777777" w:rsidR="00612615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  <w:p w14:paraId="71F5ADF6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lastRenderedPageBreak/>
              <w:t>0.618</w:t>
            </w:r>
          </w:p>
        </w:tc>
      </w:tr>
      <w:tr w:rsidR="00612615" w:rsidRPr="008664AC" w14:paraId="6CD89D0E" w14:textId="77777777" w:rsidTr="00612615">
        <w:trPr>
          <w:trHeight w:val="342"/>
        </w:trPr>
        <w:tc>
          <w:tcPr>
            <w:tcW w:w="4271" w:type="dxa"/>
            <w:gridSpan w:val="2"/>
            <w:noWrap/>
            <w:vAlign w:val="center"/>
            <w:hideMark/>
          </w:tcPr>
          <w:p w14:paraId="4F5B7FFE" w14:textId="77777777" w:rsidR="00612615" w:rsidRPr="008664AC" w:rsidRDefault="00612615" w:rsidP="00CB1F26">
            <w:pPr>
              <w:widowControl/>
              <w:wordWrap/>
              <w:autoSpaceDE/>
              <w:autoSpaceDN/>
              <w:ind w:firstLineChars="300" w:firstLine="6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B44E0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P2Y12 inhibitors</w:t>
            </w:r>
          </w:p>
        </w:tc>
        <w:tc>
          <w:tcPr>
            <w:tcW w:w="1574" w:type="dxa"/>
            <w:noWrap/>
            <w:vAlign w:val="center"/>
            <w:hideMark/>
          </w:tcPr>
          <w:p w14:paraId="044A0A1F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2.4</w:t>
            </w:r>
          </w:p>
        </w:tc>
        <w:tc>
          <w:tcPr>
            <w:tcW w:w="2923" w:type="dxa"/>
            <w:noWrap/>
            <w:vAlign w:val="center"/>
            <w:hideMark/>
          </w:tcPr>
          <w:p w14:paraId="2772E862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(0.45-14.38)</w:t>
            </w:r>
          </w:p>
        </w:tc>
        <w:tc>
          <w:tcPr>
            <w:tcW w:w="2923" w:type="dxa"/>
            <w:noWrap/>
            <w:vAlign w:val="center"/>
            <w:hideMark/>
          </w:tcPr>
          <w:p w14:paraId="7E49B603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0.297</w:t>
            </w:r>
          </w:p>
        </w:tc>
      </w:tr>
      <w:tr w:rsidR="00612615" w:rsidRPr="008664AC" w14:paraId="2664096F" w14:textId="77777777" w:rsidTr="00612615">
        <w:trPr>
          <w:trHeight w:val="342"/>
        </w:trPr>
        <w:tc>
          <w:tcPr>
            <w:tcW w:w="4271" w:type="dxa"/>
            <w:gridSpan w:val="2"/>
            <w:noWrap/>
            <w:vAlign w:val="center"/>
            <w:hideMark/>
          </w:tcPr>
          <w:p w14:paraId="4D0E079D" w14:textId="77777777" w:rsidR="00612615" w:rsidRDefault="00612615" w:rsidP="00CB1F26">
            <w:pPr>
              <w:widowControl/>
              <w:wordWrap/>
              <w:autoSpaceDE/>
              <w:autoSpaceDN/>
              <w:ind w:firstLineChars="300" w:firstLine="6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ACE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inhibitor</w:t>
            </w:r>
          </w:p>
          <w:p w14:paraId="2E46F0AC" w14:textId="77777777" w:rsidR="00612615" w:rsidRPr="008664AC" w:rsidRDefault="00612615" w:rsidP="00CB1F26">
            <w:pPr>
              <w:widowControl/>
              <w:wordWrap/>
              <w:autoSpaceDE/>
              <w:autoSpaceDN/>
              <w:ind w:firstLineChars="300" w:firstLine="6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664AC">
              <w:rPr>
                <w:rFonts w:ascii="Times New Roman" w:hAnsi="Times New Roman" w:cs="Times New Roman"/>
                <w:color w:val="000000"/>
                <w:sz w:val="22"/>
              </w:rPr>
              <w:t>ARB</w:t>
            </w:r>
          </w:p>
        </w:tc>
        <w:tc>
          <w:tcPr>
            <w:tcW w:w="1574" w:type="dxa"/>
            <w:noWrap/>
            <w:vAlign w:val="center"/>
            <w:hideMark/>
          </w:tcPr>
          <w:p w14:paraId="728BB9C4" w14:textId="77777777" w:rsidR="00612615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0.67</w:t>
            </w:r>
          </w:p>
          <w:p w14:paraId="756298C0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2.9</w:t>
            </w:r>
          </w:p>
        </w:tc>
        <w:tc>
          <w:tcPr>
            <w:tcW w:w="2923" w:type="dxa"/>
            <w:noWrap/>
            <w:vAlign w:val="center"/>
            <w:hideMark/>
          </w:tcPr>
          <w:p w14:paraId="628AE406" w14:textId="77777777" w:rsidR="00612615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(0.09-4.1)</w:t>
            </w:r>
          </w:p>
          <w:p w14:paraId="055AB823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(0.51-2.16)</w:t>
            </w:r>
          </w:p>
        </w:tc>
        <w:tc>
          <w:tcPr>
            <w:tcW w:w="2923" w:type="dxa"/>
            <w:noWrap/>
            <w:vAlign w:val="center"/>
            <w:hideMark/>
          </w:tcPr>
          <w:p w14:paraId="0456D728" w14:textId="77777777" w:rsidR="00612615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0.673</w:t>
            </w:r>
          </w:p>
          <w:p w14:paraId="1288D51A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.228</w:t>
            </w:r>
          </w:p>
        </w:tc>
      </w:tr>
      <w:tr w:rsidR="00612615" w:rsidRPr="008664AC" w14:paraId="288BBE20" w14:textId="77777777" w:rsidTr="00612615">
        <w:trPr>
          <w:trHeight w:val="342"/>
        </w:trPr>
        <w:tc>
          <w:tcPr>
            <w:tcW w:w="4271" w:type="dxa"/>
            <w:gridSpan w:val="2"/>
            <w:noWrap/>
            <w:vAlign w:val="center"/>
            <w:hideMark/>
          </w:tcPr>
          <w:p w14:paraId="66CAA9A2" w14:textId="77777777" w:rsidR="00612615" w:rsidRPr="008664AC" w:rsidRDefault="00612615" w:rsidP="00CB1F26">
            <w:pPr>
              <w:widowControl/>
              <w:wordWrap/>
              <w:autoSpaceDE/>
              <w:autoSpaceDN/>
              <w:ind w:firstLineChars="300" w:firstLine="6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664AC">
              <w:rPr>
                <w:rFonts w:ascii="Times New Roman" w:hAnsi="Times New Roman" w:cs="Times New Roman"/>
                <w:color w:val="000000"/>
                <w:sz w:val="22"/>
              </w:rPr>
              <w:t>B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eta-blocker</w:t>
            </w:r>
          </w:p>
        </w:tc>
        <w:tc>
          <w:tcPr>
            <w:tcW w:w="1574" w:type="dxa"/>
            <w:noWrap/>
            <w:vAlign w:val="center"/>
            <w:hideMark/>
          </w:tcPr>
          <w:p w14:paraId="07DAA28B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0.49</w:t>
            </w:r>
          </w:p>
        </w:tc>
        <w:tc>
          <w:tcPr>
            <w:tcW w:w="2923" w:type="dxa"/>
            <w:noWrap/>
            <w:vAlign w:val="center"/>
            <w:hideMark/>
          </w:tcPr>
          <w:p w14:paraId="699A572E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(0.09-2.16)</w:t>
            </w:r>
          </w:p>
        </w:tc>
        <w:tc>
          <w:tcPr>
            <w:tcW w:w="2923" w:type="dxa"/>
            <w:noWrap/>
            <w:vAlign w:val="center"/>
            <w:hideMark/>
          </w:tcPr>
          <w:p w14:paraId="610F71C0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0.342</w:t>
            </w:r>
          </w:p>
        </w:tc>
      </w:tr>
      <w:tr w:rsidR="00612615" w:rsidRPr="008664AC" w14:paraId="4C84C8E7" w14:textId="77777777" w:rsidTr="00612615">
        <w:trPr>
          <w:trHeight w:val="342"/>
        </w:trPr>
        <w:tc>
          <w:tcPr>
            <w:tcW w:w="4271" w:type="dxa"/>
            <w:gridSpan w:val="2"/>
            <w:noWrap/>
            <w:vAlign w:val="center"/>
            <w:hideMark/>
          </w:tcPr>
          <w:p w14:paraId="14099045" w14:textId="77777777" w:rsidR="00612615" w:rsidRPr="008664AC" w:rsidRDefault="00612615" w:rsidP="00CB1F26">
            <w:pPr>
              <w:widowControl/>
              <w:wordWrap/>
              <w:autoSpaceDE/>
              <w:autoSpaceDN/>
              <w:ind w:firstLineChars="300" w:firstLine="6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11B9">
              <w:rPr>
                <w:rFonts w:ascii="Times New Roman" w:hAnsi="Times New Roman" w:cs="Times New Roman"/>
                <w:sz w:val="22"/>
              </w:rPr>
              <w:t>Calcium channel blocker</w:t>
            </w:r>
          </w:p>
        </w:tc>
        <w:tc>
          <w:tcPr>
            <w:tcW w:w="1574" w:type="dxa"/>
            <w:noWrap/>
            <w:vAlign w:val="center"/>
            <w:hideMark/>
          </w:tcPr>
          <w:p w14:paraId="4DF054D9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0.4</w:t>
            </w:r>
          </w:p>
        </w:tc>
        <w:tc>
          <w:tcPr>
            <w:tcW w:w="2923" w:type="dxa"/>
            <w:noWrap/>
            <w:vAlign w:val="center"/>
            <w:hideMark/>
          </w:tcPr>
          <w:p w14:paraId="17F3E200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(0.04-2.1)</w:t>
            </w:r>
          </w:p>
        </w:tc>
        <w:tc>
          <w:tcPr>
            <w:tcW w:w="2923" w:type="dxa"/>
            <w:noWrap/>
            <w:vAlign w:val="center"/>
            <w:hideMark/>
          </w:tcPr>
          <w:p w14:paraId="0231D353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0.297</w:t>
            </w:r>
          </w:p>
        </w:tc>
      </w:tr>
      <w:tr w:rsidR="00612615" w:rsidRPr="008664AC" w14:paraId="46DBF375" w14:textId="77777777" w:rsidTr="00612615">
        <w:trPr>
          <w:trHeight w:val="342"/>
        </w:trPr>
        <w:tc>
          <w:tcPr>
            <w:tcW w:w="4271" w:type="dxa"/>
            <w:gridSpan w:val="2"/>
            <w:noWrap/>
            <w:vAlign w:val="center"/>
            <w:hideMark/>
          </w:tcPr>
          <w:p w14:paraId="1D1C3724" w14:textId="77777777" w:rsidR="00612615" w:rsidRPr="008664AC" w:rsidRDefault="00612615" w:rsidP="00CB1F26">
            <w:pPr>
              <w:widowControl/>
              <w:wordWrap/>
              <w:autoSpaceDE/>
              <w:autoSpaceDN/>
              <w:ind w:firstLineChars="300" w:firstLine="6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664AC">
              <w:rPr>
                <w:rFonts w:ascii="Times New Roman" w:hAnsi="Times New Roman" w:cs="Times New Roman"/>
                <w:color w:val="000000"/>
                <w:sz w:val="22"/>
              </w:rPr>
              <w:t>Diuretics</w:t>
            </w:r>
          </w:p>
        </w:tc>
        <w:tc>
          <w:tcPr>
            <w:tcW w:w="1574" w:type="dxa"/>
            <w:noWrap/>
            <w:vAlign w:val="center"/>
            <w:hideMark/>
          </w:tcPr>
          <w:p w14:paraId="5E7C15CD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1.01</w:t>
            </w:r>
          </w:p>
        </w:tc>
        <w:tc>
          <w:tcPr>
            <w:tcW w:w="2923" w:type="dxa"/>
            <w:noWrap/>
            <w:vAlign w:val="center"/>
            <w:hideMark/>
          </w:tcPr>
          <w:p w14:paraId="595D3C60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(0.11-6.46)</w:t>
            </w:r>
          </w:p>
        </w:tc>
        <w:tc>
          <w:tcPr>
            <w:tcW w:w="2923" w:type="dxa"/>
            <w:noWrap/>
            <w:vAlign w:val="center"/>
            <w:hideMark/>
          </w:tcPr>
          <w:p w14:paraId="68E22615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0.989</w:t>
            </w:r>
          </w:p>
        </w:tc>
      </w:tr>
      <w:tr w:rsidR="00612615" w:rsidRPr="008664AC" w14:paraId="63D3CED0" w14:textId="77777777" w:rsidTr="00612615">
        <w:trPr>
          <w:trHeight w:val="342"/>
        </w:trPr>
        <w:tc>
          <w:tcPr>
            <w:tcW w:w="4271" w:type="dxa"/>
            <w:gridSpan w:val="2"/>
            <w:noWrap/>
            <w:vAlign w:val="center"/>
            <w:hideMark/>
          </w:tcPr>
          <w:p w14:paraId="7F17A4B2" w14:textId="77777777" w:rsidR="00612615" w:rsidRPr="008664AC" w:rsidRDefault="00612615" w:rsidP="00CB1F26">
            <w:pPr>
              <w:widowControl/>
              <w:wordWrap/>
              <w:autoSpaceDE/>
              <w:autoSpaceDN/>
              <w:ind w:firstLineChars="300" w:firstLine="6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664AC">
              <w:rPr>
                <w:rFonts w:ascii="Times New Roman" w:hAnsi="Times New Roman" w:cs="Times New Roman"/>
                <w:color w:val="000000"/>
                <w:sz w:val="22"/>
              </w:rPr>
              <w:t>Statin</w:t>
            </w:r>
          </w:p>
        </w:tc>
        <w:tc>
          <w:tcPr>
            <w:tcW w:w="1574" w:type="dxa"/>
            <w:noWrap/>
            <w:vAlign w:val="center"/>
            <w:hideMark/>
          </w:tcPr>
          <w:p w14:paraId="49162EA9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4.29</w:t>
            </w:r>
          </w:p>
        </w:tc>
        <w:tc>
          <w:tcPr>
            <w:tcW w:w="2923" w:type="dxa"/>
            <w:noWrap/>
            <w:vAlign w:val="center"/>
            <w:hideMark/>
          </w:tcPr>
          <w:p w14:paraId="7308D5BE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(0.42-172.73)</w:t>
            </w:r>
          </w:p>
        </w:tc>
        <w:tc>
          <w:tcPr>
            <w:tcW w:w="2923" w:type="dxa"/>
            <w:noWrap/>
            <w:vAlign w:val="center"/>
            <w:hideMark/>
          </w:tcPr>
          <w:p w14:paraId="34FCDDC0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0.247</w:t>
            </w:r>
          </w:p>
        </w:tc>
      </w:tr>
      <w:tr w:rsidR="00612615" w:rsidRPr="008664AC" w14:paraId="0B9144FC" w14:textId="77777777" w:rsidTr="00612615">
        <w:trPr>
          <w:trHeight w:val="342"/>
        </w:trPr>
        <w:tc>
          <w:tcPr>
            <w:tcW w:w="4271" w:type="dxa"/>
            <w:gridSpan w:val="2"/>
            <w:noWrap/>
            <w:vAlign w:val="center"/>
            <w:hideMark/>
          </w:tcPr>
          <w:p w14:paraId="4FB1E704" w14:textId="77777777" w:rsidR="00612615" w:rsidRPr="008664AC" w:rsidRDefault="00612615" w:rsidP="00CB1F2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347772">
              <w:rPr>
                <w:rFonts w:ascii="Times New Roman" w:hAnsi="Times New Roman" w:cs="Times New Roman"/>
                <w:color w:val="000000" w:themeColor="text1"/>
                <w:sz w:val="22"/>
              </w:rPr>
              <w:t>V</w:t>
            </w:r>
            <w:r w:rsidRPr="0034777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ntricular</w:t>
            </w:r>
            <w:r w:rsidRPr="0034777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34777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ctopy</w:t>
            </w:r>
          </w:p>
        </w:tc>
        <w:tc>
          <w:tcPr>
            <w:tcW w:w="1574" w:type="dxa"/>
            <w:noWrap/>
            <w:vAlign w:val="center"/>
            <w:hideMark/>
          </w:tcPr>
          <w:p w14:paraId="76F85C0B" w14:textId="77777777" w:rsidR="00612615" w:rsidRPr="0034777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34777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37</w:t>
            </w:r>
          </w:p>
        </w:tc>
        <w:tc>
          <w:tcPr>
            <w:tcW w:w="2923" w:type="dxa"/>
            <w:noWrap/>
            <w:vAlign w:val="center"/>
            <w:hideMark/>
          </w:tcPr>
          <w:p w14:paraId="30EFF8CD" w14:textId="77777777" w:rsidR="00612615" w:rsidRPr="0034777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34777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1.08-1.83)</w:t>
            </w:r>
          </w:p>
        </w:tc>
        <w:tc>
          <w:tcPr>
            <w:tcW w:w="2923" w:type="dxa"/>
            <w:noWrap/>
            <w:vAlign w:val="center"/>
            <w:hideMark/>
          </w:tcPr>
          <w:p w14:paraId="01288C0B" w14:textId="77777777" w:rsidR="00612615" w:rsidRPr="0034777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34777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09</w:t>
            </w:r>
          </w:p>
        </w:tc>
      </w:tr>
      <w:tr w:rsidR="00612615" w:rsidRPr="008664AC" w14:paraId="551C4DE9" w14:textId="77777777" w:rsidTr="00612615">
        <w:trPr>
          <w:trHeight w:val="342"/>
        </w:trPr>
        <w:tc>
          <w:tcPr>
            <w:tcW w:w="4271" w:type="dxa"/>
            <w:gridSpan w:val="2"/>
            <w:noWrap/>
            <w:vAlign w:val="center"/>
            <w:hideMark/>
          </w:tcPr>
          <w:p w14:paraId="5F1039DC" w14:textId="77777777" w:rsidR="00612615" w:rsidRPr="008664AC" w:rsidRDefault="00612615" w:rsidP="00CB1F2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664AC">
              <w:rPr>
                <w:rFonts w:ascii="Times New Roman" w:hAnsi="Times New Roman" w:cs="Times New Roman"/>
                <w:color w:val="000000"/>
                <w:sz w:val="22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upraventricular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ectopy</w:t>
            </w:r>
          </w:p>
        </w:tc>
        <w:tc>
          <w:tcPr>
            <w:tcW w:w="1574" w:type="dxa"/>
            <w:noWrap/>
            <w:vAlign w:val="center"/>
            <w:hideMark/>
          </w:tcPr>
          <w:p w14:paraId="0C8888C0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1.16</w:t>
            </w:r>
          </w:p>
        </w:tc>
        <w:tc>
          <w:tcPr>
            <w:tcW w:w="2923" w:type="dxa"/>
            <w:noWrap/>
            <w:vAlign w:val="center"/>
            <w:hideMark/>
          </w:tcPr>
          <w:p w14:paraId="6CF2E50B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(1.02-1.34)</w:t>
            </w:r>
          </w:p>
        </w:tc>
        <w:tc>
          <w:tcPr>
            <w:tcW w:w="2923" w:type="dxa"/>
            <w:noWrap/>
            <w:vAlign w:val="center"/>
            <w:hideMark/>
          </w:tcPr>
          <w:p w14:paraId="3D49D926" w14:textId="77777777" w:rsidR="00612615" w:rsidRPr="00521D02" w:rsidRDefault="00612615" w:rsidP="00CB1F2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0.022</w:t>
            </w:r>
          </w:p>
        </w:tc>
      </w:tr>
    </w:tbl>
    <w:p w14:paraId="38147919" w14:textId="77777777" w:rsidR="002E660B" w:rsidRDefault="002E660B" w:rsidP="006568A0">
      <w:pPr>
        <w:spacing w:line="480" w:lineRule="auto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</w:p>
    <w:p w14:paraId="6671D097" w14:textId="439D3657" w:rsidR="00612615" w:rsidRPr="00E55A0C" w:rsidRDefault="00612615" w:rsidP="00612615">
      <w:pPr>
        <w:spacing w:after="0" w:line="360" w:lineRule="auto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bookmarkStart w:id="0" w:name="_GoBack"/>
      <w:proofErr w:type="gramStart"/>
      <w:r w:rsidRPr="00E55A0C">
        <w:rPr>
          <w:rFonts w:ascii="Times New Roman" w:hAnsi="Times New Roman" w:cs="Times New Roman" w:hint="eastAsia"/>
          <w:b/>
          <w:bCs/>
          <w:color w:val="222222"/>
          <w:sz w:val="24"/>
          <w:szCs w:val="24"/>
          <w:shd w:val="clear" w:color="auto" w:fill="FFFFFF"/>
        </w:rPr>
        <w:t>Backward</w:t>
      </w:r>
      <w:r w:rsidRPr="00E55A0C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</w:t>
      </w:r>
      <w:r w:rsidRPr="00E55A0C">
        <w:rPr>
          <w:rFonts w:ascii="Times New Roman" w:hAnsi="Times New Roman" w:cs="Times New Roman" w:hint="eastAsia"/>
          <w:b/>
          <w:bCs/>
          <w:color w:val="222222"/>
          <w:sz w:val="24"/>
          <w:szCs w:val="24"/>
          <w:shd w:val="clear" w:color="auto" w:fill="FFFFFF"/>
        </w:rPr>
        <w:t>elimination</w:t>
      </w:r>
      <w:r w:rsidR="00C7005B" w:rsidRPr="00E55A0C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.</w:t>
      </w:r>
      <w:proofErr w:type="gramEnd"/>
    </w:p>
    <w:bookmarkEnd w:id="0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6"/>
        <w:gridCol w:w="2306"/>
        <w:gridCol w:w="2306"/>
        <w:gridCol w:w="2306"/>
      </w:tblGrid>
      <w:tr w:rsidR="00612615" w:rsidRPr="008664AC" w14:paraId="3F2C3BD2" w14:textId="77777777" w:rsidTr="00CB1F26">
        <w:trPr>
          <w:trHeight w:val="330"/>
        </w:trPr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5C27B1" w14:textId="77777777" w:rsidR="00612615" w:rsidRPr="008664AC" w:rsidRDefault="00612615" w:rsidP="00CB1F2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br w:type="page"/>
            </w: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br w:type="page"/>
            </w: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6B8E49" w14:textId="77777777" w:rsidR="00612615" w:rsidRPr="008664AC" w:rsidRDefault="00612615" w:rsidP="00CB1F2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664AC">
              <w:rPr>
                <w:rFonts w:ascii="Times New Roman" w:hAnsi="Times New Roman" w:cs="Times New Roman"/>
                <w:color w:val="000000"/>
                <w:sz w:val="22"/>
              </w:rPr>
              <w:t>OR</w:t>
            </w: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3E7051" w14:textId="77777777" w:rsidR="00612615" w:rsidRPr="008664AC" w:rsidRDefault="00612615" w:rsidP="00CB1F2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95% </w:t>
            </w:r>
            <w:r w:rsidRPr="008664AC">
              <w:rPr>
                <w:rFonts w:ascii="Times New Roman" w:hAnsi="Times New Roman" w:cs="Times New Roman"/>
                <w:color w:val="000000"/>
                <w:sz w:val="22"/>
              </w:rPr>
              <w:t>CI</w:t>
            </w: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67BF8B" w14:textId="77777777" w:rsidR="00612615" w:rsidRPr="008664AC" w:rsidRDefault="00612615" w:rsidP="00CB1F2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</w:rPr>
              <w:t>P-</w:t>
            </w:r>
            <w:r w:rsidRPr="008664AC">
              <w:rPr>
                <w:rFonts w:ascii="Times New Roman" w:hAnsi="Times New Roman" w:cs="Times New Roman"/>
                <w:color w:val="000000"/>
                <w:sz w:val="22"/>
              </w:rPr>
              <w:t>value</w:t>
            </w:r>
          </w:p>
        </w:tc>
      </w:tr>
      <w:tr w:rsidR="00612615" w:rsidRPr="00521D02" w14:paraId="3C170850" w14:textId="77777777" w:rsidTr="00CB1F26">
        <w:trPr>
          <w:trHeight w:val="330"/>
        </w:trPr>
        <w:tc>
          <w:tcPr>
            <w:tcW w:w="2306" w:type="dxa"/>
            <w:tcBorders>
              <w:top w:val="single" w:sz="4" w:space="0" w:color="auto"/>
            </w:tcBorders>
            <w:noWrap/>
            <w:vAlign w:val="center"/>
          </w:tcPr>
          <w:p w14:paraId="1EFFB8BD" w14:textId="77777777" w:rsidR="00612615" w:rsidRPr="00521D02" w:rsidRDefault="00612615" w:rsidP="00CB1F2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hAnsi="Times New Roman" w:cs="Times New Roman"/>
                <w:color w:val="000000"/>
                <w:szCs w:val="20"/>
              </w:rPr>
              <w:t>BMI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(kg/m</w:t>
            </w:r>
            <w:r w:rsidRPr="009B44E0"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2306" w:type="dxa"/>
            <w:tcBorders>
              <w:top w:val="single" w:sz="4" w:space="0" w:color="auto"/>
            </w:tcBorders>
            <w:noWrap/>
            <w:vAlign w:val="center"/>
          </w:tcPr>
          <w:p w14:paraId="535EEF25" w14:textId="77777777" w:rsidR="00612615" w:rsidRPr="00521D02" w:rsidRDefault="00612615" w:rsidP="00CB1F2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1.2</w:t>
            </w:r>
          </w:p>
        </w:tc>
        <w:tc>
          <w:tcPr>
            <w:tcW w:w="2306" w:type="dxa"/>
            <w:tcBorders>
              <w:top w:val="single" w:sz="4" w:space="0" w:color="auto"/>
            </w:tcBorders>
            <w:noWrap/>
            <w:vAlign w:val="center"/>
          </w:tcPr>
          <w:p w14:paraId="7C093907" w14:textId="77777777" w:rsidR="00612615" w:rsidRPr="00521D02" w:rsidRDefault="00612615" w:rsidP="00CB1F2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(1.02-1.38)</w:t>
            </w:r>
          </w:p>
        </w:tc>
        <w:tc>
          <w:tcPr>
            <w:tcW w:w="2306" w:type="dxa"/>
            <w:tcBorders>
              <w:top w:val="single" w:sz="4" w:space="0" w:color="auto"/>
            </w:tcBorders>
            <w:noWrap/>
            <w:vAlign w:val="center"/>
          </w:tcPr>
          <w:p w14:paraId="08DDB28A" w14:textId="77777777" w:rsidR="00612615" w:rsidRPr="00521D02" w:rsidRDefault="00612615" w:rsidP="00CB1F2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0.028</w:t>
            </w:r>
          </w:p>
        </w:tc>
      </w:tr>
      <w:tr w:rsidR="00612615" w:rsidRPr="00521D02" w14:paraId="79ACC48A" w14:textId="77777777" w:rsidTr="00CB1F26">
        <w:trPr>
          <w:trHeight w:val="330"/>
        </w:trPr>
        <w:tc>
          <w:tcPr>
            <w:tcW w:w="2306" w:type="dxa"/>
            <w:noWrap/>
            <w:vAlign w:val="center"/>
          </w:tcPr>
          <w:p w14:paraId="5AA6B708" w14:textId="77777777" w:rsidR="00612615" w:rsidRPr="00521D02" w:rsidRDefault="00612615" w:rsidP="00CB1F2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Heart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failure</w:t>
            </w:r>
          </w:p>
        </w:tc>
        <w:tc>
          <w:tcPr>
            <w:tcW w:w="2306" w:type="dxa"/>
            <w:noWrap/>
            <w:vAlign w:val="center"/>
          </w:tcPr>
          <w:p w14:paraId="48C8A32B" w14:textId="77777777" w:rsidR="00612615" w:rsidRPr="00521D02" w:rsidRDefault="00612615" w:rsidP="00CB1F2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7.8</w:t>
            </w:r>
          </w:p>
        </w:tc>
        <w:tc>
          <w:tcPr>
            <w:tcW w:w="2306" w:type="dxa"/>
            <w:noWrap/>
            <w:vAlign w:val="center"/>
          </w:tcPr>
          <w:p w14:paraId="54288CB9" w14:textId="77777777" w:rsidR="00612615" w:rsidRPr="00521D02" w:rsidRDefault="00612615" w:rsidP="00CB1F2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4777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1.78-30.96)</w:t>
            </w:r>
          </w:p>
        </w:tc>
        <w:tc>
          <w:tcPr>
            <w:tcW w:w="2306" w:type="dxa"/>
            <w:noWrap/>
            <w:vAlign w:val="center"/>
          </w:tcPr>
          <w:p w14:paraId="32AB88D3" w14:textId="77777777" w:rsidR="00612615" w:rsidRPr="00521D02" w:rsidRDefault="00612615" w:rsidP="00CB1F2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8</w:t>
            </w:r>
          </w:p>
        </w:tc>
      </w:tr>
      <w:tr w:rsidR="00612615" w:rsidRPr="00521D02" w14:paraId="7F7B8FA4" w14:textId="77777777" w:rsidTr="00CB1F26">
        <w:trPr>
          <w:trHeight w:val="330"/>
        </w:trPr>
        <w:tc>
          <w:tcPr>
            <w:tcW w:w="2306" w:type="dxa"/>
            <w:noWrap/>
            <w:vAlign w:val="center"/>
          </w:tcPr>
          <w:p w14:paraId="73FCE3AE" w14:textId="77777777" w:rsidR="00612615" w:rsidRPr="00521D02" w:rsidRDefault="00612615" w:rsidP="00CB1F2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hAnsi="Times New Roman" w:cs="Times New Roman"/>
                <w:color w:val="000000"/>
                <w:szCs w:val="20"/>
              </w:rPr>
              <w:t>ACE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inhibitor</w:t>
            </w:r>
          </w:p>
        </w:tc>
        <w:tc>
          <w:tcPr>
            <w:tcW w:w="2306" w:type="dxa"/>
            <w:noWrap/>
            <w:vAlign w:val="center"/>
          </w:tcPr>
          <w:p w14:paraId="47B78CA9" w14:textId="77777777" w:rsidR="00612615" w:rsidRPr="00521D02" w:rsidRDefault="00612615" w:rsidP="00CB1F2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4.44</w:t>
            </w:r>
          </w:p>
        </w:tc>
        <w:tc>
          <w:tcPr>
            <w:tcW w:w="2306" w:type="dxa"/>
            <w:noWrap/>
            <w:vAlign w:val="center"/>
          </w:tcPr>
          <w:p w14:paraId="679C125F" w14:textId="77777777" w:rsidR="00612615" w:rsidRPr="00521D02" w:rsidRDefault="00612615" w:rsidP="00CB1F2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(1.02-17.78)</w:t>
            </w:r>
          </w:p>
        </w:tc>
        <w:tc>
          <w:tcPr>
            <w:tcW w:w="2306" w:type="dxa"/>
            <w:noWrap/>
            <w:vAlign w:val="center"/>
          </w:tcPr>
          <w:p w14:paraId="6979C4B0" w14:textId="77777777" w:rsidR="00612615" w:rsidRPr="00521D02" w:rsidRDefault="00612615" w:rsidP="00CB1F2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0.048</w:t>
            </w:r>
          </w:p>
        </w:tc>
      </w:tr>
      <w:tr w:rsidR="00612615" w:rsidRPr="00521D02" w14:paraId="06A77C5B" w14:textId="77777777" w:rsidTr="00CB1F26">
        <w:trPr>
          <w:trHeight w:val="330"/>
        </w:trPr>
        <w:tc>
          <w:tcPr>
            <w:tcW w:w="2306" w:type="dxa"/>
            <w:noWrap/>
            <w:vAlign w:val="center"/>
          </w:tcPr>
          <w:p w14:paraId="42428282" w14:textId="77777777" w:rsidR="00612615" w:rsidRPr="00521D02" w:rsidRDefault="00612615" w:rsidP="00CB1F2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hAnsi="Times New Roman" w:cs="Times New Roman"/>
                <w:color w:val="000000"/>
                <w:szCs w:val="20"/>
              </w:rPr>
              <w:t>V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entricular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ectopy</w:t>
            </w:r>
          </w:p>
        </w:tc>
        <w:tc>
          <w:tcPr>
            <w:tcW w:w="2306" w:type="dxa"/>
            <w:noWrap/>
            <w:vAlign w:val="center"/>
          </w:tcPr>
          <w:p w14:paraId="0C959FDA" w14:textId="77777777" w:rsidR="00612615" w:rsidRPr="00521D02" w:rsidRDefault="00612615" w:rsidP="00CB1F2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1.37</w:t>
            </w:r>
          </w:p>
        </w:tc>
        <w:tc>
          <w:tcPr>
            <w:tcW w:w="2306" w:type="dxa"/>
            <w:noWrap/>
            <w:vAlign w:val="center"/>
          </w:tcPr>
          <w:p w14:paraId="632233E0" w14:textId="77777777" w:rsidR="00612615" w:rsidRPr="00521D02" w:rsidRDefault="00612615" w:rsidP="00CB1F2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(1.15-1.67)</w:t>
            </w:r>
          </w:p>
        </w:tc>
        <w:tc>
          <w:tcPr>
            <w:tcW w:w="2306" w:type="dxa"/>
            <w:noWrap/>
            <w:vAlign w:val="center"/>
          </w:tcPr>
          <w:p w14:paraId="322D15BB" w14:textId="77777777" w:rsidR="00612615" w:rsidRPr="00521D02" w:rsidRDefault="00612615" w:rsidP="00CB1F2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21D02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1</w:t>
            </w:r>
          </w:p>
        </w:tc>
      </w:tr>
    </w:tbl>
    <w:p w14:paraId="625A653B" w14:textId="77777777" w:rsidR="00612615" w:rsidRPr="00386354" w:rsidRDefault="00612615" w:rsidP="00612615">
      <w:pPr>
        <w:spacing w:after="0" w:line="36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10A6B4C6" w14:textId="77777777" w:rsidR="00612615" w:rsidRPr="002E660B" w:rsidRDefault="00612615" w:rsidP="006568A0">
      <w:pPr>
        <w:spacing w:line="480" w:lineRule="auto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</w:p>
    <w:sectPr w:rsidR="00612615" w:rsidRPr="002E660B" w:rsidSect="00E91B3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096B3E" w14:textId="77777777" w:rsidR="003D467A" w:rsidRDefault="003D467A" w:rsidP="00B1351C">
      <w:pPr>
        <w:spacing w:after="0" w:line="240" w:lineRule="auto"/>
      </w:pPr>
      <w:r>
        <w:separator/>
      </w:r>
    </w:p>
  </w:endnote>
  <w:endnote w:type="continuationSeparator" w:id="0">
    <w:p w14:paraId="70E9F589" w14:textId="77777777" w:rsidR="003D467A" w:rsidRDefault="003D467A" w:rsidP="00B135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5656CB" w14:textId="77777777" w:rsidR="003D467A" w:rsidRDefault="003D467A" w:rsidP="00B1351C">
      <w:pPr>
        <w:spacing w:after="0" w:line="240" w:lineRule="auto"/>
      </w:pPr>
      <w:r>
        <w:separator/>
      </w:r>
    </w:p>
  </w:footnote>
  <w:footnote w:type="continuationSeparator" w:id="0">
    <w:p w14:paraId="16CD9BB9" w14:textId="77777777" w:rsidR="003D467A" w:rsidRDefault="003D467A" w:rsidP="00B135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583E31"/>
    <w:multiLevelType w:val="hybridMultilevel"/>
    <w:tmpl w:val="05F02B8A"/>
    <w:lvl w:ilvl="0" w:tplc="1428875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4AD4B8C"/>
    <w:multiLevelType w:val="hybridMultilevel"/>
    <w:tmpl w:val="12BAF0EC"/>
    <w:lvl w:ilvl="0" w:tplc="C436C070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43490D04"/>
    <w:multiLevelType w:val="hybridMultilevel"/>
    <w:tmpl w:val="C6949E22"/>
    <w:lvl w:ilvl="0" w:tplc="77A42D06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5F687317"/>
    <w:multiLevelType w:val="hybridMultilevel"/>
    <w:tmpl w:val="842AAF7E"/>
    <w:lvl w:ilvl="0" w:tplc="DF30D97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425"/>
    <w:rsid w:val="0001233B"/>
    <w:rsid w:val="0001743C"/>
    <w:rsid w:val="000B1932"/>
    <w:rsid w:val="000D269B"/>
    <w:rsid w:val="001238C4"/>
    <w:rsid w:val="00131B06"/>
    <w:rsid w:val="00132F00"/>
    <w:rsid w:val="00214C63"/>
    <w:rsid w:val="00245A11"/>
    <w:rsid w:val="002A1717"/>
    <w:rsid w:val="002E660B"/>
    <w:rsid w:val="003305F2"/>
    <w:rsid w:val="0033281E"/>
    <w:rsid w:val="00350EBC"/>
    <w:rsid w:val="00372DEA"/>
    <w:rsid w:val="00376968"/>
    <w:rsid w:val="003D467A"/>
    <w:rsid w:val="003F5681"/>
    <w:rsid w:val="003F6E4F"/>
    <w:rsid w:val="00453425"/>
    <w:rsid w:val="0049779E"/>
    <w:rsid w:val="004B795C"/>
    <w:rsid w:val="004E5EBF"/>
    <w:rsid w:val="005134D9"/>
    <w:rsid w:val="005270AE"/>
    <w:rsid w:val="00533FE5"/>
    <w:rsid w:val="00557B85"/>
    <w:rsid w:val="00565C4E"/>
    <w:rsid w:val="005A11A1"/>
    <w:rsid w:val="005B09AC"/>
    <w:rsid w:val="005C6BFA"/>
    <w:rsid w:val="00612615"/>
    <w:rsid w:val="0062288B"/>
    <w:rsid w:val="006568A0"/>
    <w:rsid w:val="0067644F"/>
    <w:rsid w:val="0074069C"/>
    <w:rsid w:val="007448A0"/>
    <w:rsid w:val="00746229"/>
    <w:rsid w:val="007B2DC7"/>
    <w:rsid w:val="007B7C36"/>
    <w:rsid w:val="007C33DE"/>
    <w:rsid w:val="007E1985"/>
    <w:rsid w:val="00822FD3"/>
    <w:rsid w:val="0087661E"/>
    <w:rsid w:val="00890C33"/>
    <w:rsid w:val="00971848"/>
    <w:rsid w:val="009A06BC"/>
    <w:rsid w:val="009D5E4F"/>
    <w:rsid w:val="009F6068"/>
    <w:rsid w:val="00A30C61"/>
    <w:rsid w:val="00AB39EB"/>
    <w:rsid w:val="00AB6023"/>
    <w:rsid w:val="00AF36A6"/>
    <w:rsid w:val="00B1351C"/>
    <w:rsid w:val="00B17ACE"/>
    <w:rsid w:val="00B34669"/>
    <w:rsid w:val="00BC7C4D"/>
    <w:rsid w:val="00C56671"/>
    <w:rsid w:val="00C7005B"/>
    <w:rsid w:val="00DB0454"/>
    <w:rsid w:val="00DB161F"/>
    <w:rsid w:val="00DE43A3"/>
    <w:rsid w:val="00DE5F3A"/>
    <w:rsid w:val="00E00164"/>
    <w:rsid w:val="00E55A0C"/>
    <w:rsid w:val="00E8284C"/>
    <w:rsid w:val="00E91B34"/>
    <w:rsid w:val="00EB53A4"/>
    <w:rsid w:val="00EF4D3E"/>
    <w:rsid w:val="00F938C1"/>
    <w:rsid w:val="00FA4F61"/>
    <w:rsid w:val="00FC7133"/>
    <w:rsid w:val="00FE6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16D7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644F"/>
    <w:pPr>
      <w:ind w:leftChars="400" w:left="800"/>
    </w:pPr>
  </w:style>
  <w:style w:type="table" w:styleId="TableGrid">
    <w:name w:val="Table Grid"/>
    <w:basedOn w:val="TableNormal"/>
    <w:uiPriority w:val="39"/>
    <w:rsid w:val="006764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1351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1351C"/>
  </w:style>
  <w:style w:type="paragraph" w:styleId="Footer">
    <w:name w:val="footer"/>
    <w:basedOn w:val="Normal"/>
    <w:link w:val="FooterChar"/>
    <w:uiPriority w:val="99"/>
    <w:unhideWhenUsed/>
    <w:rsid w:val="00B1351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1351C"/>
  </w:style>
  <w:style w:type="paragraph" w:styleId="NormalWeb">
    <w:name w:val="Normal (Web)"/>
    <w:basedOn w:val="Normal"/>
    <w:uiPriority w:val="99"/>
    <w:rsid w:val="00B1351C"/>
    <w:pPr>
      <w:widowControl/>
      <w:wordWrap/>
      <w:autoSpaceDE/>
      <w:autoSpaceDN/>
      <w:adjustRightInd w:val="0"/>
      <w:spacing w:before="100" w:beforeAutospacing="1" w:after="100" w:afterAutospacing="1" w:line="360" w:lineRule="atLeast"/>
      <w:ind w:leftChars="300" w:left="300"/>
      <w:jc w:val="left"/>
      <w:textAlignment w:val="baseline"/>
    </w:pPr>
    <w:rPr>
      <w:rFonts w:ascii="Gulim" w:eastAsia="Gulim" w:hAnsi="Gulim" w:cs="Gulim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38C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8C1"/>
    <w:rPr>
      <w:rFonts w:asciiTheme="majorHAnsi" w:eastAsiaTheme="majorEastAsia" w:hAnsiTheme="majorHAnsi" w:cstheme="majorBidi"/>
      <w:sz w:val="18"/>
      <w:szCs w:val="18"/>
    </w:rPr>
  </w:style>
  <w:style w:type="table" w:customStyle="1" w:styleId="GridTable1Light">
    <w:name w:val="Grid Table 1 Light"/>
    <w:basedOn w:val="TableNormal"/>
    <w:uiPriority w:val="46"/>
    <w:rsid w:val="00131B0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Accent3">
    <w:name w:val="Grid Table 2 Accent 3"/>
    <w:basedOn w:val="TableNormal"/>
    <w:uiPriority w:val="47"/>
    <w:rsid w:val="000D269B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0D269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Light">
    <w:name w:val="Grid Table Light"/>
    <w:basedOn w:val="TableNormal"/>
    <w:uiPriority w:val="40"/>
    <w:rsid w:val="000D269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">
    <w:name w:val="Plain Table 2"/>
    <w:basedOn w:val="TableNormal"/>
    <w:uiPriority w:val="42"/>
    <w:rsid w:val="006568A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91B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1B3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1B3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B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B34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644F"/>
    <w:pPr>
      <w:ind w:leftChars="400" w:left="800"/>
    </w:pPr>
  </w:style>
  <w:style w:type="table" w:styleId="TableGrid">
    <w:name w:val="Table Grid"/>
    <w:basedOn w:val="TableNormal"/>
    <w:uiPriority w:val="39"/>
    <w:rsid w:val="006764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1351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1351C"/>
  </w:style>
  <w:style w:type="paragraph" w:styleId="Footer">
    <w:name w:val="footer"/>
    <w:basedOn w:val="Normal"/>
    <w:link w:val="FooterChar"/>
    <w:uiPriority w:val="99"/>
    <w:unhideWhenUsed/>
    <w:rsid w:val="00B1351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1351C"/>
  </w:style>
  <w:style w:type="paragraph" w:styleId="NormalWeb">
    <w:name w:val="Normal (Web)"/>
    <w:basedOn w:val="Normal"/>
    <w:uiPriority w:val="99"/>
    <w:rsid w:val="00B1351C"/>
    <w:pPr>
      <w:widowControl/>
      <w:wordWrap/>
      <w:autoSpaceDE/>
      <w:autoSpaceDN/>
      <w:adjustRightInd w:val="0"/>
      <w:spacing w:before="100" w:beforeAutospacing="1" w:after="100" w:afterAutospacing="1" w:line="360" w:lineRule="atLeast"/>
      <w:ind w:leftChars="300" w:left="300"/>
      <w:jc w:val="left"/>
      <w:textAlignment w:val="baseline"/>
    </w:pPr>
    <w:rPr>
      <w:rFonts w:ascii="Gulim" w:eastAsia="Gulim" w:hAnsi="Gulim" w:cs="Gulim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38C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8C1"/>
    <w:rPr>
      <w:rFonts w:asciiTheme="majorHAnsi" w:eastAsiaTheme="majorEastAsia" w:hAnsiTheme="majorHAnsi" w:cstheme="majorBidi"/>
      <w:sz w:val="18"/>
      <w:szCs w:val="18"/>
    </w:rPr>
  </w:style>
  <w:style w:type="table" w:customStyle="1" w:styleId="GridTable1Light">
    <w:name w:val="Grid Table 1 Light"/>
    <w:basedOn w:val="TableNormal"/>
    <w:uiPriority w:val="46"/>
    <w:rsid w:val="00131B0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Accent3">
    <w:name w:val="Grid Table 2 Accent 3"/>
    <w:basedOn w:val="TableNormal"/>
    <w:uiPriority w:val="47"/>
    <w:rsid w:val="000D269B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0D269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Light">
    <w:name w:val="Grid Table Light"/>
    <w:basedOn w:val="TableNormal"/>
    <w:uiPriority w:val="40"/>
    <w:rsid w:val="000D269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">
    <w:name w:val="Plain Table 2"/>
    <w:basedOn w:val="TableNormal"/>
    <w:uiPriority w:val="42"/>
    <w:rsid w:val="006568A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91B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1B3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1B3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B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B3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64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6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31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-Hwan Yoon</dc:creator>
  <cp:keywords/>
  <dc:description/>
  <cp:lastModifiedBy>Anjana Indu Priya</cp:lastModifiedBy>
  <cp:revision>7</cp:revision>
  <dcterms:created xsi:type="dcterms:W3CDTF">2023-07-20T04:00:00Z</dcterms:created>
  <dcterms:modified xsi:type="dcterms:W3CDTF">2023-08-23T03:42:00Z</dcterms:modified>
</cp:coreProperties>
</file>